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E725E0" w14:textId="77777777" w:rsidR="009E55E0" w:rsidRDefault="009E55E0" w:rsidP="00994A81">
      <w:pPr>
        <w:spacing w:after="0"/>
        <w:jc w:val="right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b/>
          <w:sz w:val="20"/>
          <w:szCs w:val="20"/>
        </w:rPr>
        <w:t>ANNEX A</w:t>
      </w:r>
    </w:p>
    <w:p w14:paraId="72A4ED38" w14:textId="3C55374A" w:rsidR="002C3E17" w:rsidRDefault="00D96DD7" w:rsidP="00994A81">
      <w:pPr>
        <w:spacing w:after="8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Example of question evolution</w:t>
      </w:r>
      <w:r w:rsidR="002C3E17">
        <w:rPr>
          <w:rFonts w:ascii="Arial" w:eastAsia="Arial" w:hAnsi="Arial" w:cs="Arial"/>
          <w:sz w:val="20"/>
          <w:szCs w:val="20"/>
        </w:rPr>
        <w:t xml:space="preserve"> </w:t>
      </w:r>
      <w:r w:rsidR="00814C4E">
        <w:rPr>
          <w:rFonts w:ascii="Arial" w:eastAsia="Arial" w:hAnsi="Arial" w:cs="Arial"/>
          <w:sz w:val="20"/>
          <w:szCs w:val="20"/>
        </w:rPr>
        <w:t>for</w:t>
      </w:r>
      <w:r w:rsidR="002C3E17">
        <w:rPr>
          <w:rFonts w:ascii="Arial" w:eastAsia="Arial" w:hAnsi="Arial" w:cs="Arial"/>
          <w:sz w:val="20"/>
          <w:szCs w:val="20"/>
        </w:rPr>
        <w:t xml:space="preserve"> </w:t>
      </w:r>
      <w:r w:rsidR="004C7C29">
        <w:rPr>
          <w:rFonts w:ascii="Arial" w:eastAsia="Arial" w:hAnsi="Arial" w:cs="Arial"/>
          <w:sz w:val="20"/>
          <w:szCs w:val="20"/>
        </w:rPr>
        <w:t>Cognitive</w:t>
      </w:r>
      <w:r w:rsidR="002C3E17">
        <w:rPr>
          <w:rFonts w:ascii="Arial" w:eastAsia="Arial" w:hAnsi="Arial" w:cs="Arial"/>
          <w:sz w:val="20"/>
          <w:szCs w:val="20"/>
        </w:rPr>
        <w:t xml:space="preserve"> Domain</w:t>
      </w:r>
      <w:r w:rsidR="00814C4E">
        <w:rPr>
          <w:rFonts w:ascii="Arial" w:eastAsia="Arial" w:hAnsi="Arial" w:cs="Arial"/>
          <w:sz w:val="20"/>
          <w:szCs w:val="20"/>
        </w:rPr>
        <w:t xml:space="preserve"> (English Vers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4"/>
        <w:gridCol w:w="2452"/>
        <w:gridCol w:w="2773"/>
        <w:gridCol w:w="2773"/>
        <w:gridCol w:w="2686"/>
      </w:tblGrid>
      <w:tr w:rsidR="00215375" w:rsidRPr="0054091D" w14:paraId="0B18AB1D" w14:textId="77777777" w:rsidTr="004C7C29">
        <w:tc>
          <w:tcPr>
            <w:tcW w:w="1170" w:type="pct"/>
            <w:shd w:val="clear" w:color="auto" w:fill="000000" w:themeFill="text1"/>
          </w:tcPr>
          <w:p w14:paraId="3C2D7E4C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First Draft (Adopt &amp; Adapt)</w:t>
            </w:r>
          </w:p>
          <w:p w14:paraId="3852F450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May-July 2019</w:t>
            </w:r>
          </w:p>
        </w:tc>
        <w:tc>
          <w:tcPr>
            <w:tcW w:w="879" w:type="pct"/>
            <w:shd w:val="clear" w:color="auto" w:fill="000000" w:themeFill="text1"/>
          </w:tcPr>
          <w:p w14:paraId="61737E92" w14:textId="2C4A1067" w:rsidR="00215375" w:rsidRPr="0054091D" w:rsidRDefault="00215375" w:rsidP="004853B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1</w:t>
            </w:r>
            <w:r w:rsidR="004C7C29">
              <w:rPr>
                <w:rFonts w:ascii="Arial" w:eastAsia="Arial" w:hAnsi="Arial" w:cs="Arial"/>
                <w:b/>
                <w:sz w:val="18"/>
                <w:szCs w:val="18"/>
              </w:rPr>
              <w:t xml:space="preserve"> (Content Validity)</w:t>
            </w:r>
          </w:p>
          <w:p w14:paraId="26CB9B41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October-November 2019</w:t>
            </w:r>
          </w:p>
        </w:tc>
        <w:tc>
          <w:tcPr>
            <w:tcW w:w="994" w:type="pct"/>
            <w:shd w:val="clear" w:color="auto" w:fill="000000" w:themeFill="text1"/>
          </w:tcPr>
          <w:p w14:paraId="6C0FDBE3" w14:textId="31F618B5" w:rsidR="00215375" w:rsidRPr="0054091D" w:rsidRDefault="00215375" w:rsidP="004853B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2</w:t>
            </w:r>
            <w:r w:rsidR="004C7C29">
              <w:rPr>
                <w:rFonts w:ascii="Arial" w:eastAsia="Arial" w:hAnsi="Arial" w:cs="Arial"/>
                <w:b/>
                <w:sz w:val="18"/>
                <w:szCs w:val="18"/>
              </w:rPr>
              <w:t xml:space="preserve"> (Cognitive Testing)</w:t>
            </w:r>
          </w:p>
          <w:p w14:paraId="3773740C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Early November 2019</w:t>
            </w:r>
          </w:p>
        </w:tc>
        <w:tc>
          <w:tcPr>
            <w:tcW w:w="994" w:type="pct"/>
            <w:shd w:val="clear" w:color="auto" w:fill="000000" w:themeFill="text1"/>
          </w:tcPr>
          <w:p w14:paraId="6337CF71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3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(Pre-test)</w:t>
            </w:r>
          </w:p>
          <w:p w14:paraId="6F1E0F25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Mid November 2019</w:t>
            </w:r>
          </w:p>
        </w:tc>
        <w:tc>
          <w:tcPr>
            <w:tcW w:w="963" w:type="pct"/>
            <w:shd w:val="clear" w:color="auto" w:fill="000000" w:themeFill="text1"/>
          </w:tcPr>
          <w:p w14:paraId="6F37EA43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4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(Pre-test revised)</w:t>
            </w:r>
          </w:p>
          <w:p w14:paraId="4F22F4DD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End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>November 20</w:t>
            </w: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</w:tr>
      <w:tr w:rsidR="00215375" w:rsidRPr="0054091D" w14:paraId="107BA1B9" w14:textId="77777777" w:rsidTr="004C7C29">
        <w:trPr>
          <w:trHeight w:val="1444"/>
        </w:trPr>
        <w:tc>
          <w:tcPr>
            <w:tcW w:w="1170" w:type="pct"/>
            <w:vMerge w:val="restart"/>
          </w:tcPr>
          <w:p w14:paraId="4C692F6E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Please indicate (/) which of the following diseases you can get from cats or dogs?</w:t>
            </w:r>
          </w:p>
          <w:p w14:paraId="7A4D7C21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(  ) Mad Dog Disease</w:t>
            </w:r>
          </w:p>
          <w:p w14:paraId="099FF0C8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(  ) HIV/AIDS</w:t>
            </w:r>
          </w:p>
          <w:p w14:paraId="57E4E69F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(  ) Cutaneous larvae </w:t>
            </w:r>
            <w:proofErr w:type="spellStart"/>
            <w:r w:rsidRPr="0054091D">
              <w:rPr>
                <w:rFonts w:ascii="Arial" w:eastAsia="Arial" w:hAnsi="Arial" w:cs="Arial"/>
                <w:sz w:val="18"/>
                <w:szCs w:val="18"/>
              </w:rPr>
              <w:t>migrans</w:t>
            </w:r>
            <w:proofErr w:type="spellEnd"/>
          </w:p>
          <w:p w14:paraId="037043EC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(  ) Toxoplasmosis</w:t>
            </w:r>
          </w:p>
          <w:p w14:paraId="04EA6644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(  ) </w:t>
            </w:r>
            <w:proofErr w:type="spellStart"/>
            <w:r w:rsidRPr="0054091D">
              <w:rPr>
                <w:rFonts w:ascii="Arial" w:eastAsia="Arial" w:hAnsi="Arial" w:cs="Arial"/>
                <w:sz w:val="18"/>
                <w:szCs w:val="18"/>
              </w:rPr>
              <w:t>Sporotrichosis</w:t>
            </w:r>
            <w:proofErr w:type="spellEnd"/>
          </w:p>
          <w:p w14:paraId="2F61F4A7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(  ) Salmonellosis</w:t>
            </w:r>
          </w:p>
          <w:p w14:paraId="5BF37C1D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(  ) Giardiasis</w:t>
            </w:r>
          </w:p>
          <w:p w14:paraId="26ED4F62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(  ) Leptospirosis</w:t>
            </w:r>
          </w:p>
          <w:p w14:paraId="790B3D30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(  ) Infectious </w:t>
            </w:r>
            <w:proofErr w:type="spellStart"/>
            <w:r w:rsidRPr="0054091D">
              <w:rPr>
                <w:rFonts w:ascii="Arial" w:eastAsia="Arial" w:hAnsi="Arial" w:cs="Arial"/>
                <w:sz w:val="18"/>
                <w:szCs w:val="18"/>
              </w:rPr>
              <w:t>diarhhoea</w:t>
            </w:r>
            <w:proofErr w:type="spellEnd"/>
          </w:p>
          <w:p w14:paraId="3F374B6E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(  ) Ringworm</w:t>
            </w:r>
          </w:p>
          <w:p w14:paraId="47559181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(  ) Measles</w:t>
            </w:r>
          </w:p>
        </w:tc>
        <w:tc>
          <w:tcPr>
            <w:tcW w:w="879" w:type="pct"/>
            <w:vMerge w:val="restart"/>
          </w:tcPr>
          <w:p w14:paraId="38BBD3D6" w14:textId="77777777" w:rsidR="00215375" w:rsidRPr="0054091D" w:rsidRDefault="00236F6E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994" w:type="pct"/>
            <w:vMerge w:val="restart"/>
          </w:tcPr>
          <w:p w14:paraId="18BA87A5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Please indicate (/) </w:t>
            </w:r>
            <w:r>
              <w:rPr>
                <w:rFonts w:ascii="Arial" w:eastAsia="Arial" w:hAnsi="Arial" w:cs="Arial"/>
                <w:sz w:val="18"/>
                <w:szCs w:val="18"/>
              </w:rPr>
              <w:t>which of the following diseases that is transmissible from animals to humans?</w:t>
            </w:r>
          </w:p>
          <w:p w14:paraId="46F282AF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(  ) Mad Dog Disease</w:t>
            </w:r>
          </w:p>
          <w:p w14:paraId="608C40D3" w14:textId="77777777" w:rsidR="00215375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(  ) HIV/AIDS</w:t>
            </w:r>
          </w:p>
          <w:p w14:paraId="7F9FC2E7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(  )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>Ringworm</w:t>
            </w:r>
          </w:p>
          <w:p w14:paraId="2F051978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(  ) Cutaneous larvae </w:t>
            </w:r>
            <w:proofErr w:type="spellStart"/>
            <w:r w:rsidRPr="0054091D">
              <w:rPr>
                <w:rFonts w:ascii="Arial" w:eastAsia="Arial" w:hAnsi="Arial" w:cs="Arial"/>
                <w:sz w:val="18"/>
                <w:szCs w:val="18"/>
              </w:rPr>
              <w:t>migrans</w:t>
            </w:r>
            <w:proofErr w:type="spellEnd"/>
          </w:p>
          <w:p w14:paraId="71AEECAE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(  ) Toxoplasmosis</w:t>
            </w:r>
          </w:p>
          <w:p w14:paraId="5EBAB21D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(  ) </w:t>
            </w:r>
            <w:proofErr w:type="spellStart"/>
            <w:r w:rsidRPr="0054091D">
              <w:rPr>
                <w:rFonts w:ascii="Arial" w:eastAsia="Arial" w:hAnsi="Arial" w:cs="Arial"/>
                <w:sz w:val="18"/>
                <w:szCs w:val="18"/>
              </w:rPr>
              <w:t>Sporotrichosis</w:t>
            </w:r>
            <w:proofErr w:type="spellEnd"/>
          </w:p>
          <w:p w14:paraId="3B4FF9BF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(  ) </w:t>
            </w:r>
            <w:r>
              <w:rPr>
                <w:rFonts w:ascii="Arial" w:eastAsia="Arial" w:hAnsi="Arial" w:cs="Arial"/>
                <w:sz w:val="18"/>
                <w:szCs w:val="18"/>
              </w:rPr>
              <w:t>Catch Scratch Disease</w:t>
            </w:r>
          </w:p>
          <w:p w14:paraId="062CEDDB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(  ) Measles</w:t>
            </w:r>
          </w:p>
        </w:tc>
        <w:tc>
          <w:tcPr>
            <w:tcW w:w="994" w:type="pct"/>
          </w:tcPr>
          <w:p w14:paraId="04AD9965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d dog disease (Rabies) from cats cannot infect humans (True/False/ Not Sure)</w:t>
            </w:r>
          </w:p>
        </w:tc>
        <w:tc>
          <w:tcPr>
            <w:tcW w:w="963" w:type="pct"/>
          </w:tcPr>
          <w:p w14:paraId="12E258F6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ts rabies cannot infect humans (True/False/ Not Sure)</w:t>
            </w:r>
          </w:p>
        </w:tc>
      </w:tr>
      <w:tr w:rsidR="00215375" w:rsidRPr="0054091D" w14:paraId="018068D3" w14:textId="77777777" w:rsidTr="004C7C29">
        <w:trPr>
          <w:trHeight w:val="1391"/>
        </w:trPr>
        <w:tc>
          <w:tcPr>
            <w:tcW w:w="1170" w:type="pct"/>
            <w:vMerge/>
          </w:tcPr>
          <w:p w14:paraId="71F7ED34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79" w:type="pct"/>
            <w:vMerge/>
          </w:tcPr>
          <w:p w14:paraId="4F53CA2B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4" w:type="pct"/>
            <w:vMerge/>
          </w:tcPr>
          <w:p w14:paraId="5C7FAB36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4" w:type="pct"/>
          </w:tcPr>
          <w:p w14:paraId="28D81D6C" w14:textId="77777777" w:rsidR="00215375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ad dog disease (Rabies) from dogs can infect humans (True/False/ Not Sure)</w:t>
            </w:r>
          </w:p>
        </w:tc>
        <w:tc>
          <w:tcPr>
            <w:tcW w:w="963" w:type="pct"/>
          </w:tcPr>
          <w:p w14:paraId="05ED73CE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og rabies can infect humans (True/False/ Not Sure)</w:t>
            </w:r>
          </w:p>
        </w:tc>
      </w:tr>
      <w:tr w:rsidR="00215375" w:rsidRPr="0054091D" w14:paraId="5F025B06" w14:textId="77777777" w:rsidTr="004C7C29">
        <w:tc>
          <w:tcPr>
            <w:tcW w:w="1170" w:type="pct"/>
            <w:shd w:val="clear" w:color="auto" w:fill="D9D9D9" w:themeFill="background1" w:themeFillShade="D9"/>
          </w:tcPr>
          <w:p w14:paraId="364228F7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232A5C0F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was selected from a previous literature to assess participant knowledge of zoonotic disease infections. Assumed wrong answers were also included.</w:t>
            </w:r>
          </w:p>
        </w:tc>
        <w:tc>
          <w:tcPr>
            <w:tcW w:w="879" w:type="pct"/>
            <w:shd w:val="clear" w:color="auto" w:fill="D9D9D9" w:themeFill="background1" w:themeFillShade="D9"/>
          </w:tcPr>
          <w:p w14:paraId="2B1A5F9A" w14:textId="77777777" w:rsidR="00215375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2DD25A9B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was maintained.</w:t>
            </w:r>
          </w:p>
        </w:tc>
        <w:tc>
          <w:tcPr>
            <w:tcW w:w="994" w:type="pct"/>
            <w:shd w:val="clear" w:color="auto" w:fill="D9D9D9" w:themeFill="background1" w:themeFillShade="D9"/>
          </w:tcPr>
          <w:p w14:paraId="79EAC6F8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3EE0100E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was revised to reduce too many terms. The question was revised as zoonotic infection is not limited to just cats and dogs. Question was dropped prior to pre-test as it was perceived to be too complex in nature. Furthermore, all diseases listed are transmissible diseases and the important ones does not have colloquial terms.</w:t>
            </w:r>
          </w:p>
        </w:tc>
        <w:tc>
          <w:tcPr>
            <w:tcW w:w="994" w:type="pct"/>
            <w:shd w:val="clear" w:color="auto" w:fill="D9D9D9" w:themeFill="background1" w:themeFillShade="D9"/>
          </w:tcPr>
          <w:p w14:paraId="34D4BB95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602D1C71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New questions introduced to replace the previous complex questions and focussed on current zoonotic issue  - Rabies in cats and dogs. </w:t>
            </w:r>
          </w:p>
        </w:tc>
        <w:tc>
          <w:tcPr>
            <w:tcW w:w="963" w:type="pct"/>
            <w:shd w:val="clear" w:color="auto" w:fill="D9D9D9" w:themeFill="background1" w:themeFillShade="D9"/>
          </w:tcPr>
          <w:p w14:paraId="3DA908AC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18BE7E5C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oth questions were simplified</w:t>
            </w:r>
          </w:p>
        </w:tc>
      </w:tr>
    </w:tbl>
    <w:p w14:paraId="786AD995" w14:textId="77777777" w:rsidR="00215375" w:rsidRDefault="00215375" w:rsidP="00994A81">
      <w:pPr>
        <w:spacing w:after="80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87"/>
        <w:gridCol w:w="3487"/>
        <w:gridCol w:w="3487"/>
        <w:gridCol w:w="3487"/>
      </w:tblGrid>
      <w:tr w:rsidR="00215375" w:rsidRPr="0054091D" w14:paraId="3646AE13" w14:textId="77777777" w:rsidTr="001622E0">
        <w:tc>
          <w:tcPr>
            <w:tcW w:w="1250" w:type="pct"/>
            <w:shd w:val="clear" w:color="auto" w:fill="000000" w:themeFill="text1"/>
          </w:tcPr>
          <w:p w14:paraId="362A1241" w14:textId="77777777" w:rsidR="00215375" w:rsidRDefault="00215375" w:rsidP="004853B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5</w:t>
            </w:r>
          </w:p>
          <w:p w14:paraId="070B1B76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nd November 2019</w:t>
            </w:r>
          </w:p>
        </w:tc>
        <w:tc>
          <w:tcPr>
            <w:tcW w:w="1250" w:type="pct"/>
            <w:shd w:val="clear" w:color="auto" w:fill="000000" w:themeFill="text1"/>
          </w:tcPr>
          <w:p w14:paraId="50293B28" w14:textId="77777777" w:rsidR="00215375" w:rsidRDefault="00215375" w:rsidP="004853B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Version 6 (Pilot study)</w:t>
            </w:r>
          </w:p>
          <w:p w14:paraId="58CF5DB3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cember 2020</w:t>
            </w:r>
          </w:p>
        </w:tc>
        <w:tc>
          <w:tcPr>
            <w:tcW w:w="1250" w:type="pct"/>
            <w:shd w:val="clear" w:color="auto" w:fill="000000" w:themeFill="text1"/>
          </w:tcPr>
          <w:p w14:paraId="264A72A5" w14:textId="77777777" w:rsidR="00215375" w:rsidRDefault="00215375" w:rsidP="004853B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7 (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NHMS </w:t>
            </w: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Panel Defen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>c</w:t>
            </w: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e)</w:t>
            </w:r>
          </w:p>
          <w:p w14:paraId="111CFCE2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January 2020</w:t>
            </w:r>
          </w:p>
        </w:tc>
        <w:tc>
          <w:tcPr>
            <w:tcW w:w="1250" w:type="pct"/>
            <w:shd w:val="clear" w:color="auto" w:fill="000000" w:themeFill="text1"/>
          </w:tcPr>
          <w:p w14:paraId="201E34E2" w14:textId="77777777" w:rsidR="00215375" w:rsidRDefault="00215375" w:rsidP="004853B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Version 8 (Final version for NHMS)</w:t>
            </w:r>
          </w:p>
          <w:p w14:paraId="41DF8038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May 2020</w:t>
            </w:r>
          </w:p>
        </w:tc>
      </w:tr>
      <w:tr w:rsidR="00236F6E" w:rsidRPr="0054091D" w14:paraId="759459A1" w14:textId="77777777" w:rsidTr="001622E0">
        <w:tc>
          <w:tcPr>
            <w:tcW w:w="1250" w:type="pct"/>
          </w:tcPr>
          <w:p w14:paraId="5090DE8D" w14:textId="77777777" w:rsidR="00236F6E" w:rsidRPr="0054091D" w:rsidRDefault="00236F6E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45293"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1250" w:type="pct"/>
          </w:tcPr>
          <w:p w14:paraId="60B6A448" w14:textId="77777777" w:rsidR="00236F6E" w:rsidRPr="0054091D" w:rsidRDefault="00236F6E" w:rsidP="00236F6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bies from cats cannot infect humans (True/False/ Not Sure)</w:t>
            </w:r>
          </w:p>
        </w:tc>
        <w:tc>
          <w:tcPr>
            <w:tcW w:w="1250" w:type="pct"/>
          </w:tcPr>
          <w:p w14:paraId="59C94EEC" w14:textId="77777777" w:rsidR="00236F6E" w:rsidRPr="0054091D" w:rsidRDefault="00236F6E" w:rsidP="00236F6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bies from cats cannot infect humans (True/False/ Not Sure)</w:t>
            </w:r>
          </w:p>
        </w:tc>
        <w:tc>
          <w:tcPr>
            <w:tcW w:w="1250" w:type="pct"/>
          </w:tcPr>
          <w:p w14:paraId="1AE59BBD" w14:textId="77777777" w:rsidR="00236F6E" w:rsidRPr="0054091D" w:rsidRDefault="00236F6E" w:rsidP="00236F6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bies from cats cannot infect humans (True/False/ Not Sure)</w:t>
            </w:r>
          </w:p>
        </w:tc>
      </w:tr>
      <w:tr w:rsidR="00236F6E" w:rsidRPr="0054091D" w14:paraId="658EC932" w14:textId="77777777" w:rsidTr="001622E0">
        <w:tc>
          <w:tcPr>
            <w:tcW w:w="1250" w:type="pct"/>
          </w:tcPr>
          <w:p w14:paraId="573F69A0" w14:textId="77777777" w:rsidR="00236F6E" w:rsidRPr="0054091D" w:rsidRDefault="00236F6E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D45293"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1250" w:type="pct"/>
          </w:tcPr>
          <w:p w14:paraId="36C40DF2" w14:textId="77777777" w:rsidR="00236F6E" w:rsidRPr="0054091D" w:rsidRDefault="00236F6E" w:rsidP="00236F6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bies from dogs can infect humans (True/False/ Not Sure)</w:t>
            </w:r>
          </w:p>
        </w:tc>
        <w:tc>
          <w:tcPr>
            <w:tcW w:w="1250" w:type="pct"/>
          </w:tcPr>
          <w:p w14:paraId="1A57C932" w14:textId="77777777" w:rsidR="00236F6E" w:rsidRPr="0054091D" w:rsidRDefault="00236F6E" w:rsidP="00236F6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bies from dogs can infect humans (True/False/ Not Sure)</w:t>
            </w:r>
          </w:p>
        </w:tc>
        <w:tc>
          <w:tcPr>
            <w:tcW w:w="1250" w:type="pct"/>
          </w:tcPr>
          <w:p w14:paraId="34CE3332" w14:textId="77777777" w:rsidR="00236F6E" w:rsidRPr="0054091D" w:rsidRDefault="00236F6E" w:rsidP="00236F6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abies from dogs can infect humans (True/False/ Not Sure)</w:t>
            </w:r>
          </w:p>
        </w:tc>
      </w:tr>
      <w:tr w:rsidR="00215375" w:rsidRPr="0054091D" w14:paraId="688D71C3" w14:textId="77777777" w:rsidTr="001622E0">
        <w:tc>
          <w:tcPr>
            <w:tcW w:w="1250" w:type="pct"/>
            <w:shd w:val="clear" w:color="auto" w:fill="D9D9D9" w:themeFill="background1" w:themeFillShade="D9"/>
          </w:tcPr>
          <w:p w14:paraId="31C980AC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1A5A037B" w14:textId="77777777" w:rsidR="00215375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Both questions maintained after further discussion with stakeholders and external experts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0A44339E" w14:textId="77777777" w:rsidR="00215375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lastRenderedPageBreak/>
              <w:t>Comments:</w:t>
            </w:r>
          </w:p>
          <w:p w14:paraId="757CF522" w14:textId="77777777" w:rsidR="00215375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Post pilot test and taking feedback and further discussions with stakeholders and </w:t>
            </w: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external expert – the questions were revised further to simplify language complexity.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55D51728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lastRenderedPageBreak/>
              <w:t>Comments:</w:t>
            </w:r>
          </w:p>
          <w:p w14:paraId="6AE63278" w14:textId="77777777" w:rsidR="00215375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Presented items were accepted by review panel after taking account reliability scores (refer Annex B)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1C2B16BD" w14:textId="77777777" w:rsidR="00215375" w:rsidRPr="0054091D" w:rsidRDefault="00215375" w:rsidP="004853BE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lastRenderedPageBreak/>
              <w:t>Comments:</w:t>
            </w:r>
          </w:p>
          <w:p w14:paraId="3C140EED" w14:textId="77777777" w:rsidR="00215375" w:rsidRDefault="00215375" w:rsidP="004853B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Final version accepted as part of survey. </w:t>
            </w:r>
          </w:p>
        </w:tc>
      </w:tr>
    </w:tbl>
    <w:p w14:paraId="1552339D" w14:textId="77777777" w:rsidR="00814C4E" w:rsidRDefault="00814C4E" w:rsidP="00994A81">
      <w:pPr>
        <w:spacing w:after="80"/>
      </w:pPr>
    </w:p>
    <w:p w14:paraId="52AEE968" w14:textId="4FBF29AA" w:rsidR="00814C4E" w:rsidRPr="0054091D" w:rsidRDefault="00814C4E" w:rsidP="00994A81">
      <w:pPr>
        <w:spacing w:after="8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Example of question evolution for A</w:t>
      </w:r>
      <w:r w:rsidR="004C7C29">
        <w:rPr>
          <w:rFonts w:ascii="Arial" w:eastAsia="Arial" w:hAnsi="Arial" w:cs="Arial"/>
          <w:sz w:val="20"/>
          <w:szCs w:val="20"/>
        </w:rPr>
        <w:t>ffective</w:t>
      </w:r>
      <w:r>
        <w:rPr>
          <w:rFonts w:ascii="Arial" w:eastAsia="Arial" w:hAnsi="Arial" w:cs="Arial"/>
          <w:sz w:val="20"/>
          <w:szCs w:val="20"/>
        </w:rPr>
        <w:t xml:space="preserve"> Domain (English Vers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916"/>
        <w:gridCol w:w="3267"/>
        <w:gridCol w:w="3278"/>
        <w:gridCol w:w="3487"/>
      </w:tblGrid>
      <w:tr w:rsidR="004C7C29" w:rsidRPr="0054091D" w14:paraId="6A86105F" w14:textId="77777777" w:rsidTr="001622E0">
        <w:tc>
          <w:tcPr>
            <w:tcW w:w="1404" w:type="pct"/>
            <w:shd w:val="clear" w:color="auto" w:fill="000000" w:themeFill="text1"/>
          </w:tcPr>
          <w:p w14:paraId="1B3D1FF0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First Draft (Adopt &amp; Adapt)</w:t>
            </w:r>
          </w:p>
          <w:p w14:paraId="12FEF5E9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May-July 2019</w:t>
            </w:r>
          </w:p>
        </w:tc>
        <w:tc>
          <w:tcPr>
            <w:tcW w:w="1171" w:type="pct"/>
            <w:shd w:val="clear" w:color="auto" w:fill="000000" w:themeFill="text1"/>
          </w:tcPr>
          <w:p w14:paraId="115DCDB1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1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(Content Validity)</w:t>
            </w:r>
          </w:p>
          <w:p w14:paraId="7B8B2952" w14:textId="56A8C283" w:rsidR="004C7C29" w:rsidRPr="0054091D" w:rsidRDefault="004C7C29" w:rsidP="004C7C2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October-November 2019</w:t>
            </w:r>
          </w:p>
        </w:tc>
        <w:tc>
          <w:tcPr>
            <w:tcW w:w="1175" w:type="pct"/>
            <w:shd w:val="clear" w:color="auto" w:fill="000000" w:themeFill="text1"/>
          </w:tcPr>
          <w:p w14:paraId="2781B329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2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(Cognitive Testing)</w:t>
            </w:r>
          </w:p>
          <w:p w14:paraId="0770473B" w14:textId="35C2FC12" w:rsidR="004C7C29" w:rsidRPr="0054091D" w:rsidRDefault="004C7C29" w:rsidP="004C7C2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Early November 2019</w:t>
            </w:r>
          </w:p>
        </w:tc>
        <w:tc>
          <w:tcPr>
            <w:tcW w:w="1250" w:type="pct"/>
            <w:shd w:val="clear" w:color="auto" w:fill="000000" w:themeFill="text1"/>
          </w:tcPr>
          <w:p w14:paraId="796952D6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3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(Pre-test)</w:t>
            </w:r>
          </w:p>
          <w:p w14:paraId="589BC29E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Mid November 2019</w:t>
            </w:r>
          </w:p>
        </w:tc>
      </w:tr>
      <w:tr w:rsidR="003E51D1" w:rsidRPr="0054091D" w14:paraId="2CE0778F" w14:textId="77777777" w:rsidTr="00215375">
        <w:trPr>
          <w:trHeight w:val="1138"/>
        </w:trPr>
        <w:tc>
          <w:tcPr>
            <w:tcW w:w="1404" w:type="pct"/>
            <w:vMerge w:val="restart"/>
          </w:tcPr>
          <w:p w14:paraId="342EF8B6" w14:textId="77777777" w:rsidR="003E51D1" w:rsidRPr="0054091D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lease indicate how strongly you agree* with the following statements:</w:t>
            </w:r>
          </w:p>
          <w:p w14:paraId="09081CB0" w14:textId="77777777" w:rsidR="003E51D1" w:rsidRPr="0054091D" w:rsidRDefault="003E51D1" w:rsidP="001622E0">
            <w:pPr>
              <w:ind w:left="319" w:hanging="319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(  ) </w:t>
            </w:r>
            <w:r>
              <w:rPr>
                <w:rFonts w:ascii="Arial" w:eastAsia="Arial" w:hAnsi="Arial" w:cs="Arial"/>
                <w:sz w:val="18"/>
                <w:szCs w:val="18"/>
              </w:rPr>
              <w:t>I feel like cats/dogs are an important part of my family</w:t>
            </w:r>
          </w:p>
          <w:p w14:paraId="174132C1" w14:textId="77777777" w:rsidR="003E51D1" w:rsidRPr="0054091D" w:rsidRDefault="003E51D1" w:rsidP="001622E0">
            <w:pPr>
              <w:ind w:left="319" w:hanging="319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(  ) </w:t>
            </w:r>
            <w:r>
              <w:rPr>
                <w:rFonts w:ascii="Arial" w:eastAsia="Arial" w:hAnsi="Arial" w:cs="Arial"/>
                <w:sz w:val="18"/>
                <w:szCs w:val="18"/>
              </w:rPr>
              <w:t>I feel the benefits of owning a cat or dog are greater than any health risk that occur with owning a pet</w:t>
            </w:r>
          </w:p>
          <w:p w14:paraId="3B44CD09" w14:textId="77777777" w:rsidR="003E51D1" w:rsidRPr="0054091D" w:rsidRDefault="003E51D1" w:rsidP="001622E0">
            <w:pPr>
              <w:ind w:left="319" w:hanging="319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(  ) </w:t>
            </w:r>
            <w:r>
              <w:rPr>
                <w:rFonts w:ascii="Arial" w:eastAsia="Arial" w:hAnsi="Arial" w:cs="Arial"/>
                <w:sz w:val="18"/>
                <w:szCs w:val="18"/>
              </w:rPr>
              <w:t>I feel the removal of one of my cats or dogs would negatively affect people in my household</w:t>
            </w:r>
          </w:p>
          <w:p w14:paraId="597AB194" w14:textId="77777777" w:rsidR="003E51D1" w:rsidRPr="0054091D" w:rsidRDefault="003E51D1" w:rsidP="001622E0">
            <w:pPr>
              <w:ind w:left="319" w:hanging="319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(  ) </w:t>
            </w:r>
            <w:r>
              <w:rPr>
                <w:rFonts w:ascii="Arial" w:eastAsia="Arial" w:hAnsi="Arial" w:cs="Arial"/>
                <w:sz w:val="18"/>
                <w:szCs w:val="18"/>
              </w:rPr>
              <w:t>I am comfortable with my level of understanding of possible diseases that can occur with cats or dogs contact</w:t>
            </w:r>
          </w:p>
          <w:p w14:paraId="52FB5667" w14:textId="77777777" w:rsidR="003E51D1" w:rsidRPr="0054091D" w:rsidRDefault="003E51D1" w:rsidP="001622E0">
            <w:pPr>
              <w:ind w:left="319" w:hanging="319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(  ) </w:t>
            </w:r>
            <w:r>
              <w:rPr>
                <w:rFonts w:ascii="Arial" w:eastAsia="Arial" w:hAnsi="Arial" w:cs="Arial"/>
                <w:sz w:val="18"/>
                <w:szCs w:val="18"/>
              </w:rPr>
              <w:t>I am comfortable with my level of understanding of ways to reduce diseases that can occur with cats or dogs contact</w:t>
            </w:r>
          </w:p>
        </w:tc>
        <w:tc>
          <w:tcPr>
            <w:tcW w:w="1171" w:type="pct"/>
            <w:vMerge w:val="restart"/>
            <w:tcBorders>
              <w:right w:val="single" w:sz="2" w:space="0" w:color="000000"/>
            </w:tcBorders>
          </w:tcPr>
          <w:p w14:paraId="0F2E8CE1" w14:textId="77777777" w:rsidR="003E51D1" w:rsidRPr="0054091D" w:rsidRDefault="003E51D1" w:rsidP="003E51D1">
            <w:pPr>
              <w:pStyle w:val="ListParagraph"/>
              <w:numPr>
                <w:ilvl w:val="0"/>
                <w:numId w:val="1"/>
              </w:numPr>
              <w:ind w:left="263" w:hanging="263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How concerned are you that you would catch a disease from your cats or dogs; or from cats or dogs from your family?</w:t>
            </w:r>
          </w:p>
          <w:p w14:paraId="07DF56F4" w14:textId="77777777" w:rsidR="003E51D1" w:rsidRDefault="003E51D1" w:rsidP="001622E0">
            <w:pPr>
              <w:ind w:left="313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Very concerned</w:t>
            </w:r>
          </w:p>
          <w:p w14:paraId="1E177F7F" w14:textId="77777777" w:rsidR="003E51D1" w:rsidRDefault="003E51D1" w:rsidP="001622E0">
            <w:pPr>
              <w:ind w:left="313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Concerned</w:t>
            </w:r>
          </w:p>
          <w:p w14:paraId="0682EF1A" w14:textId="77777777" w:rsidR="003E51D1" w:rsidRDefault="003E51D1" w:rsidP="001622E0">
            <w:pPr>
              <w:ind w:left="313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omewhat concerned</w:t>
            </w:r>
          </w:p>
          <w:p w14:paraId="681B6241" w14:textId="77777777" w:rsidR="003E51D1" w:rsidRDefault="003E51D1" w:rsidP="001622E0">
            <w:pPr>
              <w:ind w:left="313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Minimally concerned</w:t>
            </w:r>
          </w:p>
          <w:p w14:paraId="7D953F16" w14:textId="77777777" w:rsidR="003E51D1" w:rsidRDefault="003E51D1" w:rsidP="001622E0">
            <w:pPr>
              <w:ind w:left="313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Not at all concerned</w:t>
            </w:r>
          </w:p>
          <w:p w14:paraId="61A22946" w14:textId="77777777" w:rsidR="003E51D1" w:rsidRPr="0054091D" w:rsidRDefault="003E51D1" w:rsidP="001622E0">
            <w:pPr>
              <w:ind w:left="313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I do not have contact with pets</w:t>
            </w:r>
          </w:p>
        </w:tc>
        <w:tc>
          <w:tcPr>
            <w:tcW w:w="1175" w:type="pct"/>
            <w:tcBorders>
              <w:left w:val="single" w:sz="2" w:space="0" w:color="000000"/>
            </w:tcBorders>
          </w:tcPr>
          <w:p w14:paraId="25164D0E" w14:textId="77777777" w:rsidR="003E51D1" w:rsidRPr="0054091D" w:rsidRDefault="003E51D1" w:rsidP="003E51D1">
            <w:pPr>
              <w:ind w:left="364" w:hanging="364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a.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>I am concerned that cats and dogs can spread disease to me*</w:t>
            </w:r>
          </w:p>
        </w:tc>
        <w:tc>
          <w:tcPr>
            <w:tcW w:w="1250" w:type="pct"/>
          </w:tcPr>
          <w:p w14:paraId="6396D7C4" w14:textId="77777777" w:rsidR="003E51D1" w:rsidRPr="0054091D" w:rsidRDefault="00236F6E" w:rsidP="001622E0">
            <w:pPr>
              <w:ind w:left="309" w:hanging="30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</w:tr>
      <w:tr w:rsidR="003E51D1" w:rsidRPr="0054091D" w14:paraId="1E93B8D8" w14:textId="77777777" w:rsidTr="00215375">
        <w:trPr>
          <w:trHeight w:val="1261"/>
        </w:trPr>
        <w:tc>
          <w:tcPr>
            <w:tcW w:w="1404" w:type="pct"/>
            <w:vMerge/>
          </w:tcPr>
          <w:p w14:paraId="3A577E5E" w14:textId="77777777" w:rsidR="003E51D1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71" w:type="pct"/>
            <w:vMerge/>
            <w:tcBorders>
              <w:bottom w:val="single" w:sz="2" w:space="0" w:color="000000"/>
              <w:right w:val="single" w:sz="2" w:space="0" w:color="000000"/>
            </w:tcBorders>
          </w:tcPr>
          <w:p w14:paraId="4997B8AF" w14:textId="77777777" w:rsidR="003E51D1" w:rsidRPr="0054091D" w:rsidRDefault="003E51D1" w:rsidP="003E51D1">
            <w:pPr>
              <w:pStyle w:val="ListParagraph"/>
              <w:numPr>
                <w:ilvl w:val="0"/>
                <w:numId w:val="1"/>
              </w:numPr>
              <w:ind w:left="263" w:hanging="263"/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75" w:type="pct"/>
            <w:tcBorders>
              <w:left w:val="single" w:sz="2" w:space="0" w:color="000000"/>
            </w:tcBorders>
          </w:tcPr>
          <w:p w14:paraId="5C94F7ED" w14:textId="77777777" w:rsidR="003E51D1" w:rsidRPr="0054091D" w:rsidRDefault="003E51D1" w:rsidP="003E51D1">
            <w:pPr>
              <w:ind w:left="364" w:hanging="364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b.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I am </w:t>
            </w:r>
            <w:r w:rsidR="00EC7268">
              <w:rPr>
                <w:rFonts w:ascii="Arial" w:eastAsia="Arial" w:hAnsi="Arial" w:cs="Arial"/>
                <w:sz w:val="18"/>
                <w:szCs w:val="18"/>
              </w:rPr>
              <w:t>worried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that family members with health diseases can be infected with diseases from cats or dogs*</w:t>
            </w:r>
          </w:p>
        </w:tc>
        <w:tc>
          <w:tcPr>
            <w:tcW w:w="1250" w:type="pct"/>
          </w:tcPr>
          <w:p w14:paraId="59F81D95" w14:textId="77777777" w:rsidR="003E51D1" w:rsidRPr="0054091D" w:rsidRDefault="00236F6E" w:rsidP="001622E0">
            <w:pPr>
              <w:ind w:left="309" w:hanging="30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</w:tr>
      <w:tr w:rsidR="003E51D1" w:rsidRPr="0054091D" w14:paraId="0D070143" w14:textId="77777777" w:rsidTr="00215375">
        <w:trPr>
          <w:trHeight w:val="844"/>
        </w:trPr>
        <w:tc>
          <w:tcPr>
            <w:tcW w:w="1404" w:type="pct"/>
            <w:vMerge/>
          </w:tcPr>
          <w:p w14:paraId="2426F689" w14:textId="77777777" w:rsidR="003E51D1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1171" w:type="pct"/>
            <w:tcBorders>
              <w:top w:val="single" w:sz="2" w:space="0" w:color="000000"/>
            </w:tcBorders>
          </w:tcPr>
          <w:p w14:paraId="05CCA4DD" w14:textId="77777777" w:rsidR="003E51D1" w:rsidRPr="0054091D" w:rsidRDefault="003E51D1" w:rsidP="003E51D1">
            <w:pPr>
              <w:pStyle w:val="ListParagraph"/>
              <w:numPr>
                <w:ilvl w:val="0"/>
                <w:numId w:val="3"/>
              </w:numPr>
              <w:ind w:left="263" w:hanging="263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I do not need first aid treatment </w:t>
            </w:r>
            <w:r w:rsidR="00EC7268" w:rsidRPr="0054091D">
              <w:rPr>
                <w:rFonts w:ascii="Arial" w:eastAsia="Arial" w:hAnsi="Arial" w:cs="Arial"/>
                <w:sz w:val="18"/>
                <w:szCs w:val="18"/>
              </w:rPr>
              <w:t>(antiseptics</w:t>
            </w:r>
            <w:r w:rsidR="00EC7268">
              <w:rPr>
                <w:rFonts w:ascii="Arial" w:eastAsia="Arial" w:hAnsi="Arial" w:cs="Arial"/>
                <w:sz w:val="18"/>
                <w:szCs w:val="18"/>
              </w:rPr>
              <w:t>, ointments</w:t>
            </w:r>
            <w:r w:rsidR="00EC7268" w:rsidRPr="0054091D">
              <w:rPr>
                <w:rFonts w:ascii="Arial" w:eastAsia="Arial" w:hAnsi="Arial" w:cs="Arial"/>
                <w:sz w:val="18"/>
                <w:szCs w:val="18"/>
              </w:rPr>
              <w:t xml:space="preserve"> or </w:t>
            </w:r>
            <w:r w:rsidR="00EC7268">
              <w:rPr>
                <w:rFonts w:ascii="Arial" w:eastAsia="Arial" w:hAnsi="Arial" w:cs="Arial"/>
                <w:sz w:val="18"/>
                <w:szCs w:val="18"/>
              </w:rPr>
              <w:t>wound dressing</w:t>
            </w:r>
            <w:r w:rsidR="00EC7268" w:rsidRPr="0054091D">
              <w:rPr>
                <w:rFonts w:ascii="Arial" w:eastAsia="Arial" w:hAnsi="Arial" w:cs="Arial"/>
                <w:sz w:val="18"/>
                <w:szCs w:val="18"/>
              </w:rPr>
              <w:t xml:space="preserve">)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if I was bitten or scratched by my cat or dog*</w:t>
            </w:r>
          </w:p>
        </w:tc>
        <w:tc>
          <w:tcPr>
            <w:tcW w:w="1175" w:type="pct"/>
          </w:tcPr>
          <w:p w14:paraId="16DD6384" w14:textId="77777777" w:rsidR="003E51D1" w:rsidRPr="0054091D" w:rsidRDefault="003E51D1" w:rsidP="003E51D1">
            <w:pPr>
              <w:pStyle w:val="ListParagraph"/>
              <w:numPr>
                <w:ilvl w:val="0"/>
                <w:numId w:val="1"/>
              </w:numPr>
              <w:ind w:left="222" w:hanging="222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I believe I do not need first aid </w:t>
            </w:r>
            <w:r w:rsidR="00EC7268" w:rsidRPr="0054091D">
              <w:rPr>
                <w:rFonts w:ascii="Arial" w:eastAsia="Arial" w:hAnsi="Arial" w:cs="Arial"/>
                <w:sz w:val="18"/>
                <w:szCs w:val="18"/>
              </w:rPr>
              <w:t>(antiseptics</w:t>
            </w:r>
            <w:r w:rsidR="00EC7268">
              <w:rPr>
                <w:rFonts w:ascii="Arial" w:eastAsia="Arial" w:hAnsi="Arial" w:cs="Arial"/>
                <w:sz w:val="18"/>
                <w:szCs w:val="18"/>
              </w:rPr>
              <w:t>, ointments</w:t>
            </w:r>
            <w:r w:rsidR="00EC7268" w:rsidRPr="0054091D">
              <w:rPr>
                <w:rFonts w:ascii="Arial" w:eastAsia="Arial" w:hAnsi="Arial" w:cs="Arial"/>
                <w:sz w:val="18"/>
                <w:szCs w:val="18"/>
              </w:rPr>
              <w:t xml:space="preserve"> or </w:t>
            </w:r>
            <w:r w:rsidR="00EC7268">
              <w:rPr>
                <w:rFonts w:ascii="Arial" w:eastAsia="Arial" w:hAnsi="Arial" w:cs="Arial"/>
                <w:sz w:val="18"/>
                <w:szCs w:val="18"/>
              </w:rPr>
              <w:t>wound dressing</w:t>
            </w:r>
            <w:r w:rsidR="00EC7268" w:rsidRPr="0054091D">
              <w:rPr>
                <w:rFonts w:ascii="Arial" w:eastAsia="Arial" w:hAnsi="Arial" w:cs="Arial"/>
                <w:sz w:val="18"/>
                <w:szCs w:val="18"/>
              </w:rPr>
              <w:t xml:space="preserve">)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if I was bitten or scratched by my cat or dog*</w:t>
            </w:r>
          </w:p>
        </w:tc>
        <w:tc>
          <w:tcPr>
            <w:tcW w:w="1250" w:type="pct"/>
          </w:tcPr>
          <w:p w14:paraId="463F7F64" w14:textId="77777777" w:rsidR="003E51D1" w:rsidRPr="001622E0" w:rsidRDefault="003E51D1" w:rsidP="001622E0">
            <w:pPr>
              <w:pStyle w:val="ListParagraph"/>
              <w:numPr>
                <w:ilvl w:val="0"/>
                <w:numId w:val="3"/>
              </w:numPr>
              <w:ind w:left="309" w:hanging="309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I </w:t>
            </w:r>
            <w:r>
              <w:rPr>
                <w:rFonts w:ascii="Arial" w:eastAsia="Arial" w:hAnsi="Arial" w:cs="Arial"/>
                <w:sz w:val="18"/>
                <w:szCs w:val="18"/>
              </w:rPr>
              <w:t>feel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I do not need first aid </w:t>
            </w:r>
            <w:r w:rsidR="00EC7268" w:rsidRPr="0054091D">
              <w:rPr>
                <w:rFonts w:ascii="Arial" w:eastAsia="Arial" w:hAnsi="Arial" w:cs="Arial"/>
                <w:sz w:val="18"/>
                <w:szCs w:val="18"/>
              </w:rPr>
              <w:t>(antiseptics</w:t>
            </w:r>
            <w:r w:rsidR="00EC7268">
              <w:rPr>
                <w:rFonts w:ascii="Arial" w:eastAsia="Arial" w:hAnsi="Arial" w:cs="Arial"/>
                <w:sz w:val="18"/>
                <w:szCs w:val="18"/>
              </w:rPr>
              <w:t>, ointments</w:t>
            </w:r>
            <w:r w:rsidR="00EC7268" w:rsidRPr="0054091D">
              <w:rPr>
                <w:rFonts w:ascii="Arial" w:eastAsia="Arial" w:hAnsi="Arial" w:cs="Arial"/>
                <w:sz w:val="18"/>
                <w:szCs w:val="18"/>
              </w:rPr>
              <w:t xml:space="preserve"> or </w:t>
            </w:r>
            <w:r w:rsidR="00EC7268">
              <w:rPr>
                <w:rFonts w:ascii="Arial" w:eastAsia="Arial" w:hAnsi="Arial" w:cs="Arial"/>
                <w:sz w:val="18"/>
                <w:szCs w:val="18"/>
              </w:rPr>
              <w:t>wound dressing</w:t>
            </w:r>
            <w:r w:rsidR="00EC7268" w:rsidRPr="0054091D">
              <w:rPr>
                <w:rFonts w:ascii="Arial" w:eastAsia="Arial" w:hAnsi="Arial" w:cs="Arial"/>
                <w:sz w:val="18"/>
                <w:szCs w:val="18"/>
              </w:rPr>
              <w:t xml:space="preserve">)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if I was bitten or scratched by </w:t>
            </w:r>
            <w:r>
              <w:rPr>
                <w:rFonts w:ascii="Arial" w:eastAsia="Arial" w:hAnsi="Arial" w:cs="Arial"/>
                <w:sz w:val="18"/>
                <w:szCs w:val="18"/>
              </w:rPr>
              <w:t>a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cat or dog*</w:t>
            </w:r>
          </w:p>
        </w:tc>
      </w:tr>
      <w:tr w:rsidR="003E51D1" w:rsidRPr="0054091D" w14:paraId="67758CE9" w14:textId="77777777" w:rsidTr="001622E0">
        <w:tc>
          <w:tcPr>
            <w:tcW w:w="1404" w:type="pct"/>
            <w:shd w:val="clear" w:color="auto" w:fill="D9D9D9" w:themeFill="background1" w:themeFillShade="D9"/>
          </w:tcPr>
          <w:p w14:paraId="60C82A53" w14:textId="77777777" w:rsidR="003E51D1" w:rsidRPr="0054091D" w:rsidRDefault="003E51D1" w:rsidP="003E51D1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7A0C9AD3" w14:textId="77777777" w:rsidR="003E51D1" w:rsidRPr="0054091D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was selected from a previous literature to assess perceptions on zoonotic infection. Further discussions revealed the entire selection of answers comprised of multiple domains; hence the questions were split and expanded where ever applicable to answer various domains.</w:t>
            </w:r>
          </w:p>
        </w:tc>
        <w:tc>
          <w:tcPr>
            <w:tcW w:w="1171" w:type="pct"/>
            <w:shd w:val="clear" w:color="auto" w:fill="D9D9D9" w:themeFill="background1" w:themeFillShade="D9"/>
          </w:tcPr>
          <w:p w14:paraId="509C8757" w14:textId="77777777" w:rsidR="003E51D1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2000E3A8" w14:textId="77777777" w:rsidR="003E51D1" w:rsidRPr="0054091D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1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was revised to focus on concerns of infection.</w:t>
            </w:r>
          </w:p>
          <w:p w14:paraId="5D2A6FB5" w14:textId="77777777" w:rsidR="003E51D1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  <w:p w14:paraId="400C5E20" w14:textId="77777777" w:rsidR="003E51D1" w:rsidRPr="0054091D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2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was revised to focus on need for treatment</w:t>
            </w:r>
          </w:p>
        </w:tc>
        <w:tc>
          <w:tcPr>
            <w:tcW w:w="1175" w:type="pct"/>
            <w:shd w:val="clear" w:color="auto" w:fill="D9D9D9" w:themeFill="background1" w:themeFillShade="D9"/>
          </w:tcPr>
          <w:p w14:paraId="3583D6A1" w14:textId="77777777" w:rsidR="003E51D1" w:rsidRPr="0054091D" w:rsidRDefault="003E51D1" w:rsidP="003E51D1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1DCDB2A3" w14:textId="77777777" w:rsidR="003E51D1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s 1a &amp; 1b was further generated to split between effect on self and on the family.</w:t>
            </w:r>
          </w:p>
          <w:p w14:paraId="774ACA03" w14:textId="77777777" w:rsidR="003E51D1" w:rsidRPr="0054091D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2 was revised to reinforce belief as part of perception assessment.</w:t>
            </w:r>
          </w:p>
        </w:tc>
        <w:tc>
          <w:tcPr>
            <w:tcW w:w="1250" w:type="pct"/>
            <w:shd w:val="clear" w:color="auto" w:fill="D9D9D9" w:themeFill="background1" w:themeFillShade="D9"/>
          </w:tcPr>
          <w:p w14:paraId="0B34DB24" w14:textId="77777777" w:rsidR="003E51D1" w:rsidRPr="0054091D" w:rsidRDefault="003E51D1" w:rsidP="003E51D1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05C7A5E9" w14:textId="77777777" w:rsidR="003E51D1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s 1a &amp; 1b were maintained.</w:t>
            </w:r>
          </w:p>
          <w:p w14:paraId="5734871A" w14:textId="77777777" w:rsidR="003E51D1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  <w:p w14:paraId="152FD7C6" w14:textId="77777777" w:rsidR="003E51D1" w:rsidRPr="0054091D" w:rsidRDefault="003E51D1" w:rsidP="003E51D1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2 was revised as belief was perceived as too subjective to norms and it was believed that personal opinions would matter more.</w:t>
            </w:r>
          </w:p>
        </w:tc>
      </w:tr>
    </w:tbl>
    <w:p w14:paraId="23ABB983" w14:textId="77777777" w:rsidR="00215375" w:rsidRPr="0054091D" w:rsidRDefault="00215375" w:rsidP="00215375">
      <w:pPr>
        <w:rPr>
          <w:rFonts w:ascii="Arial" w:hAnsi="Arial" w:cs="Arial"/>
          <w:sz w:val="18"/>
          <w:szCs w:val="18"/>
        </w:rPr>
      </w:pPr>
      <w:r w:rsidRPr="0054091D">
        <w:rPr>
          <w:rFonts w:ascii="Arial" w:hAnsi="Arial" w:cs="Arial"/>
          <w:sz w:val="18"/>
          <w:szCs w:val="18"/>
        </w:rPr>
        <w:t>*Questions answered by choosing one of the following choices (</w:t>
      </w:r>
      <w:r w:rsidRPr="0054091D">
        <w:rPr>
          <w:rFonts w:ascii="Arial" w:eastAsia="Arial" w:hAnsi="Arial" w:cs="Arial"/>
          <w:sz w:val="18"/>
          <w:szCs w:val="18"/>
        </w:rPr>
        <w:t>Strongly agree/Agree/Neither agree nor disagree/Disagree/Strongly disagree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9"/>
        <w:gridCol w:w="2745"/>
        <w:gridCol w:w="2882"/>
        <w:gridCol w:w="2739"/>
        <w:gridCol w:w="2843"/>
      </w:tblGrid>
      <w:tr w:rsidR="00215375" w:rsidRPr="0054091D" w14:paraId="785F1A0A" w14:textId="77777777" w:rsidTr="001622E0">
        <w:tc>
          <w:tcPr>
            <w:tcW w:w="982" w:type="pct"/>
            <w:shd w:val="clear" w:color="auto" w:fill="000000" w:themeFill="text1"/>
          </w:tcPr>
          <w:p w14:paraId="0DF89B87" w14:textId="77777777" w:rsidR="00215375" w:rsidRPr="0054091D" w:rsidRDefault="00215375" w:rsidP="00215375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4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(Pre-test revised)</w:t>
            </w:r>
          </w:p>
          <w:p w14:paraId="157341B8" w14:textId="77777777" w:rsidR="00215375" w:rsidRPr="0054091D" w:rsidRDefault="00215375" w:rsidP="00215375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End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>November 20</w:t>
            </w: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984" w:type="pct"/>
            <w:shd w:val="clear" w:color="auto" w:fill="000000" w:themeFill="text1"/>
          </w:tcPr>
          <w:p w14:paraId="01ACE1C0" w14:textId="77777777" w:rsidR="00215375" w:rsidRDefault="00215375" w:rsidP="004853B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5</w:t>
            </w:r>
          </w:p>
          <w:p w14:paraId="605D352D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nd November 2019</w:t>
            </w:r>
          </w:p>
        </w:tc>
        <w:tc>
          <w:tcPr>
            <w:tcW w:w="1033" w:type="pct"/>
            <w:shd w:val="clear" w:color="auto" w:fill="000000" w:themeFill="text1"/>
          </w:tcPr>
          <w:p w14:paraId="72CDE28D" w14:textId="77777777" w:rsidR="00215375" w:rsidRDefault="00215375" w:rsidP="004853B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Version 6 (Pilot study)</w:t>
            </w:r>
          </w:p>
          <w:p w14:paraId="5F793EF2" w14:textId="77777777" w:rsidR="00215375" w:rsidRPr="0054091D" w:rsidRDefault="00215375" w:rsidP="004853B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cember 2020</w:t>
            </w:r>
          </w:p>
        </w:tc>
        <w:tc>
          <w:tcPr>
            <w:tcW w:w="982" w:type="pct"/>
            <w:shd w:val="clear" w:color="auto" w:fill="000000" w:themeFill="text1"/>
          </w:tcPr>
          <w:p w14:paraId="4970B057" w14:textId="77777777" w:rsidR="00215375" w:rsidRPr="0054091D" w:rsidRDefault="00215375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7 (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NHMS </w:t>
            </w: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Panel Defen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>c</w:t>
            </w: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e)</w:t>
            </w:r>
            <w:r w:rsidR="00EC7268"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January 2020</w:t>
            </w:r>
          </w:p>
        </w:tc>
        <w:tc>
          <w:tcPr>
            <w:tcW w:w="1019" w:type="pct"/>
            <w:shd w:val="clear" w:color="auto" w:fill="000000" w:themeFill="text1"/>
          </w:tcPr>
          <w:p w14:paraId="0329DF10" w14:textId="77777777" w:rsidR="00215375" w:rsidRPr="001622E0" w:rsidRDefault="00215375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Version 8 (Final version for NHMS)</w:t>
            </w:r>
            <w:r w:rsidR="00EC7268"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>May 2020</w:t>
            </w:r>
          </w:p>
        </w:tc>
      </w:tr>
      <w:tr w:rsidR="00236F6E" w:rsidRPr="0054091D" w14:paraId="6EEBD4B0" w14:textId="77777777" w:rsidTr="001622E0">
        <w:tc>
          <w:tcPr>
            <w:tcW w:w="982" w:type="pct"/>
          </w:tcPr>
          <w:p w14:paraId="7376D86F" w14:textId="77777777" w:rsidR="00236F6E" w:rsidRPr="0054091D" w:rsidRDefault="00236F6E" w:rsidP="001622E0">
            <w:pPr>
              <w:tabs>
                <w:tab w:val="left" w:pos="2129"/>
              </w:tabs>
              <w:ind w:left="319" w:hanging="3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984" w:type="pct"/>
          </w:tcPr>
          <w:p w14:paraId="315A1356" w14:textId="77777777" w:rsidR="00236F6E" w:rsidRPr="0054091D" w:rsidRDefault="00236F6E" w:rsidP="001622E0">
            <w:pPr>
              <w:ind w:left="324" w:hanging="32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1033" w:type="pct"/>
          </w:tcPr>
          <w:p w14:paraId="67A48B34" w14:textId="77777777" w:rsidR="00236F6E" w:rsidRPr="0054091D" w:rsidRDefault="00236F6E" w:rsidP="001622E0">
            <w:pPr>
              <w:ind w:left="314" w:hanging="3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982" w:type="pct"/>
          </w:tcPr>
          <w:p w14:paraId="2E7D363D" w14:textId="77777777" w:rsidR="00236F6E" w:rsidRPr="0054091D" w:rsidRDefault="00236F6E" w:rsidP="001622E0">
            <w:pPr>
              <w:ind w:left="308" w:hanging="308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a.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I </w:t>
            </w:r>
            <w:r>
              <w:rPr>
                <w:rFonts w:ascii="Arial" w:eastAsia="Arial" w:hAnsi="Arial" w:cs="Arial"/>
                <w:sz w:val="18"/>
                <w:szCs w:val="18"/>
              </w:rPr>
              <w:t>believe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that cats and dogs can spread disease to me*</w:t>
            </w:r>
          </w:p>
        </w:tc>
        <w:tc>
          <w:tcPr>
            <w:tcW w:w="1019" w:type="pct"/>
          </w:tcPr>
          <w:p w14:paraId="14968EAA" w14:textId="77777777" w:rsidR="00236F6E" w:rsidRPr="0054091D" w:rsidRDefault="00236F6E" w:rsidP="001622E0">
            <w:pPr>
              <w:ind w:left="311" w:hanging="311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a.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I </w:t>
            </w:r>
            <w:r>
              <w:rPr>
                <w:rFonts w:ascii="Arial" w:eastAsia="Arial" w:hAnsi="Arial" w:cs="Arial"/>
                <w:sz w:val="18"/>
                <w:szCs w:val="18"/>
              </w:rPr>
              <w:t>believe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that cats and dogs can spread disease to me*</w:t>
            </w:r>
          </w:p>
        </w:tc>
      </w:tr>
      <w:tr w:rsidR="00236F6E" w:rsidRPr="0054091D" w14:paraId="5A2C7455" w14:textId="77777777" w:rsidTr="001622E0">
        <w:tc>
          <w:tcPr>
            <w:tcW w:w="982" w:type="pct"/>
          </w:tcPr>
          <w:p w14:paraId="684B6855" w14:textId="77777777" w:rsidR="00236F6E" w:rsidRPr="0054091D" w:rsidRDefault="00236F6E" w:rsidP="001622E0">
            <w:pPr>
              <w:ind w:left="319" w:hanging="31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984" w:type="pct"/>
          </w:tcPr>
          <w:p w14:paraId="2FEE8395" w14:textId="77777777" w:rsidR="00236F6E" w:rsidRPr="0054091D" w:rsidRDefault="00236F6E" w:rsidP="001622E0">
            <w:pPr>
              <w:ind w:left="324" w:hanging="32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1033" w:type="pct"/>
          </w:tcPr>
          <w:p w14:paraId="6C3ACAE3" w14:textId="77777777" w:rsidR="00236F6E" w:rsidRPr="0054091D" w:rsidRDefault="00236F6E" w:rsidP="001622E0">
            <w:pPr>
              <w:ind w:left="314" w:hanging="314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1b.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I am </w:t>
            </w:r>
            <w:r>
              <w:rPr>
                <w:rFonts w:ascii="Arial" w:eastAsia="Arial" w:hAnsi="Arial" w:cs="Arial"/>
                <w:sz w:val="18"/>
                <w:szCs w:val="18"/>
              </w:rPr>
              <w:t>worried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that family members with health </w:t>
            </w:r>
            <w:r>
              <w:rPr>
                <w:rFonts w:ascii="Arial" w:eastAsia="Arial" w:hAnsi="Arial" w:cs="Arial"/>
                <w:sz w:val="18"/>
                <w:szCs w:val="18"/>
              </w:rPr>
              <w:t>problems will be easily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lastRenderedPageBreak/>
              <w:t>infected with diseases from cats or dogs*</w:t>
            </w:r>
          </w:p>
        </w:tc>
        <w:tc>
          <w:tcPr>
            <w:tcW w:w="982" w:type="pct"/>
          </w:tcPr>
          <w:p w14:paraId="2686458D" w14:textId="77777777" w:rsidR="00236F6E" w:rsidRPr="0054091D" w:rsidRDefault="00236F6E" w:rsidP="001622E0">
            <w:pPr>
              <w:ind w:left="308" w:hanging="308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1b.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I am </w:t>
            </w:r>
            <w:r>
              <w:rPr>
                <w:rFonts w:ascii="Arial" w:eastAsia="Arial" w:hAnsi="Arial" w:cs="Arial"/>
                <w:sz w:val="18"/>
                <w:szCs w:val="18"/>
              </w:rPr>
              <w:t>worried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that family members with health </w:t>
            </w:r>
            <w:r>
              <w:rPr>
                <w:rFonts w:ascii="Arial" w:eastAsia="Arial" w:hAnsi="Arial" w:cs="Arial"/>
                <w:sz w:val="18"/>
                <w:szCs w:val="18"/>
              </w:rPr>
              <w:t>problems will be easily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lastRenderedPageBreak/>
              <w:t>infected with diseases from cats or dogs*</w:t>
            </w:r>
          </w:p>
        </w:tc>
        <w:tc>
          <w:tcPr>
            <w:tcW w:w="1019" w:type="pct"/>
          </w:tcPr>
          <w:p w14:paraId="0826F909" w14:textId="77777777" w:rsidR="00236F6E" w:rsidRPr="0054091D" w:rsidRDefault="00236F6E" w:rsidP="001622E0">
            <w:pPr>
              <w:ind w:left="311" w:hanging="311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 xml:space="preserve">1b.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I am </w:t>
            </w:r>
            <w:r>
              <w:rPr>
                <w:rFonts w:ascii="Arial" w:eastAsia="Arial" w:hAnsi="Arial" w:cs="Arial"/>
                <w:sz w:val="18"/>
                <w:szCs w:val="18"/>
              </w:rPr>
              <w:t>worried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that family members with health </w:t>
            </w:r>
            <w:r>
              <w:rPr>
                <w:rFonts w:ascii="Arial" w:eastAsia="Arial" w:hAnsi="Arial" w:cs="Arial"/>
                <w:sz w:val="18"/>
                <w:szCs w:val="18"/>
              </w:rPr>
              <w:t>problems will be easily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lastRenderedPageBreak/>
              <w:t>infected with diseases from cats or dogs*</w:t>
            </w:r>
          </w:p>
        </w:tc>
      </w:tr>
      <w:tr w:rsidR="00236F6E" w:rsidRPr="0054091D" w14:paraId="2531726B" w14:textId="77777777" w:rsidTr="001622E0">
        <w:tc>
          <w:tcPr>
            <w:tcW w:w="982" w:type="pct"/>
          </w:tcPr>
          <w:p w14:paraId="7677C534" w14:textId="77777777" w:rsidR="00236F6E" w:rsidRPr="0054091D" w:rsidRDefault="00236F6E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No changes</w:t>
            </w:r>
          </w:p>
        </w:tc>
        <w:tc>
          <w:tcPr>
            <w:tcW w:w="984" w:type="pct"/>
          </w:tcPr>
          <w:p w14:paraId="6BD56468" w14:textId="77777777" w:rsidR="00236F6E" w:rsidRPr="0054091D" w:rsidRDefault="00236F6E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1033" w:type="pct"/>
          </w:tcPr>
          <w:p w14:paraId="7479E82F" w14:textId="77777777" w:rsidR="00236F6E" w:rsidRPr="0054091D" w:rsidRDefault="00236F6E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982" w:type="pct"/>
          </w:tcPr>
          <w:p w14:paraId="03CD3D67" w14:textId="77777777" w:rsidR="00236F6E" w:rsidRPr="0054091D" w:rsidRDefault="00236F6E" w:rsidP="00236F6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I </w:t>
            </w:r>
            <w:r>
              <w:rPr>
                <w:rFonts w:ascii="Arial" w:eastAsia="Arial" w:hAnsi="Arial" w:cs="Arial"/>
                <w:sz w:val="18"/>
                <w:szCs w:val="18"/>
              </w:rPr>
              <w:t>feel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I do not need first aid (antiseptics</w:t>
            </w:r>
            <w:r>
              <w:rPr>
                <w:rFonts w:ascii="Arial" w:eastAsia="Arial" w:hAnsi="Arial" w:cs="Arial"/>
                <w:sz w:val="18"/>
                <w:szCs w:val="18"/>
              </w:rPr>
              <w:t>, ointments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or </w:t>
            </w:r>
            <w:r>
              <w:rPr>
                <w:rFonts w:ascii="Arial" w:eastAsia="Arial" w:hAnsi="Arial" w:cs="Arial"/>
                <w:sz w:val="18"/>
                <w:szCs w:val="18"/>
              </w:rPr>
              <w:t>wound dressing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)  if I was bitten or scratched by </w:t>
            </w:r>
            <w:r>
              <w:rPr>
                <w:rFonts w:ascii="Arial" w:eastAsia="Arial" w:hAnsi="Arial" w:cs="Arial"/>
                <w:sz w:val="18"/>
                <w:szCs w:val="18"/>
              </w:rPr>
              <w:t>a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cat or dog*</w:t>
            </w:r>
          </w:p>
        </w:tc>
        <w:tc>
          <w:tcPr>
            <w:tcW w:w="1019" w:type="pct"/>
          </w:tcPr>
          <w:p w14:paraId="73B9424D" w14:textId="77777777" w:rsidR="00236F6E" w:rsidRPr="0054091D" w:rsidRDefault="00236F6E" w:rsidP="00236F6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I </w:t>
            </w:r>
            <w:r>
              <w:rPr>
                <w:rFonts w:ascii="Arial" w:eastAsia="Arial" w:hAnsi="Arial" w:cs="Arial"/>
                <w:sz w:val="18"/>
                <w:szCs w:val="18"/>
              </w:rPr>
              <w:t>feel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I do not need first aid (antiseptics</w:t>
            </w:r>
            <w:r>
              <w:rPr>
                <w:rFonts w:ascii="Arial" w:eastAsia="Arial" w:hAnsi="Arial" w:cs="Arial"/>
                <w:sz w:val="18"/>
                <w:szCs w:val="18"/>
              </w:rPr>
              <w:t>, ointments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or </w:t>
            </w:r>
            <w:r>
              <w:rPr>
                <w:rFonts w:ascii="Arial" w:eastAsia="Arial" w:hAnsi="Arial" w:cs="Arial"/>
                <w:sz w:val="18"/>
                <w:szCs w:val="18"/>
              </w:rPr>
              <w:t>wound dressing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)  if I was bitten or scratched by </w:t>
            </w:r>
            <w:r>
              <w:rPr>
                <w:rFonts w:ascii="Arial" w:eastAsia="Arial" w:hAnsi="Arial" w:cs="Arial"/>
                <w:sz w:val="18"/>
                <w:szCs w:val="18"/>
              </w:rPr>
              <w:t>a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cat or dog*</w:t>
            </w:r>
          </w:p>
        </w:tc>
      </w:tr>
      <w:tr w:rsidR="00EC7268" w:rsidRPr="0054091D" w14:paraId="3EA89C86" w14:textId="77777777" w:rsidTr="001622E0">
        <w:tc>
          <w:tcPr>
            <w:tcW w:w="982" w:type="pct"/>
            <w:shd w:val="clear" w:color="auto" w:fill="D9D9D9" w:themeFill="background1" w:themeFillShade="D9"/>
          </w:tcPr>
          <w:p w14:paraId="74FF42D1" w14:textId="77777777" w:rsidR="00EC7268" w:rsidRPr="0054091D" w:rsidRDefault="00EC7268" w:rsidP="00EC7268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7FB344DB" w14:textId="77777777" w:rsidR="00EC7268" w:rsidRPr="001622E0" w:rsidRDefault="00EC7268" w:rsidP="00EC7268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1622E0">
              <w:rPr>
                <w:rFonts w:ascii="Arial" w:eastAsia="Arial" w:hAnsi="Arial" w:cs="Arial"/>
                <w:sz w:val="18"/>
                <w:szCs w:val="18"/>
              </w:rPr>
              <w:t>All items maintained</w:t>
            </w:r>
          </w:p>
        </w:tc>
        <w:tc>
          <w:tcPr>
            <w:tcW w:w="984" w:type="pct"/>
            <w:shd w:val="clear" w:color="auto" w:fill="D9D9D9" w:themeFill="background1" w:themeFillShade="D9"/>
          </w:tcPr>
          <w:p w14:paraId="1B658C5B" w14:textId="77777777" w:rsidR="00EC7268" w:rsidRPr="0054091D" w:rsidRDefault="00EC7268" w:rsidP="00EC7268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21C65035" w14:textId="77777777" w:rsidR="00EC7268" w:rsidRPr="001622E0" w:rsidRDefault="00EC7268" w:rsidP="00EC7268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All items maintained</w:t>
            </w:r>
          </w:p>
        </w:tc>
        <w:tc>
          <w:tcPr>
            <w:tcW w:w="1033" w:type="pct"/>
            <w:shd w:val="clear" w:color="auto" w:fill="D9D9D9" w:themeFill="background1" w:themeFillShade="D9"/>
          </w:tcPr>
          <w:p w14:paraId="4FFFD03A" w14:textId="77777777" w:rsidR="00EC7268" w:rsidRDefault="00EC7268" w:rsidP="00EC7268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23E42C25" w14:textId="77777777" w:rsidR="00EC7268" w:rsidRDefault="00EC7268" w:rsidP="00EC7268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1622E0">
              <w:rPr>
                <w:rFonts w:ascii="Arial" w:eastAsia="Arial" w:hAnsi="Arial" w:cs="Arial"/>
                <w:sz w:val="18"/>
                <w:szCs w:val="18"/>
              </w:rPr>
              <w:t xml:space="preserve">Items </w:t>
            </w:r>
            <w:r>
              <w:rPr>
                <w:rFonts w:ascii="Arial" w:eastAsia="Arial" w:hAnsi="Arial" w:cs="Arial"/>
                <w:sz w:val="18"/>
                <w:szCs w:val="18"/>
              </w:rPr>
              <w:t>1a &amp; 2 were maintained.</w:t>
            </w:r>
          </w:p>
          <w:p w14:paraId="037E5093" w14:textId="77777777" w:rsidR="00EC7268" w:rsidRPr="00EC7268" w:rsidRDefault="00EC7268" w:rsidP="00EC7268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1b removed the detailed of the diseases as list shouldn’t be limited</w:t>
            </w:r>
          </w:p>
        </w:tc>
        <w:tc>
          <w:tcPr>
            <w:tcW w:w="982" w:type="pct"/>
            <w:shd w:val="clear" w:color="auto" w:fill="D9D9D9" w:themeFill="background1" w:themeFillShade="D9"/>
          </w:tcPr>
          <w:p w14:paraId="1FE5D5AC" w14:textId="77777777" w:rsidR="00EC7268" w:rsidRPr="0054091D" w:rsidRDefault="00EC7268" w:rsidP="00EC7268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4F42D8C9" w14:textId="77777777" w:rsidR="00EC7268" w:rsidRDefault="00EC7268" w:rsidP="00EC7268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resented items were accepted by review panel after taking account reliability scores (refer Annex C)</w:t>
            </w:r>
          </w:p>
        </w:tc>
        <w:tc>
          <w:tcPr>
            <w:tcW w:w="1019" w:type="pct"/>
            <w:shd w:val="clear" w:color="auto" w:fill="D9D9D9" w:themeFill="background1" w:themeFillShade="D9"/>
          </w:tcPr>
          <w:p w14:paraId="528384CA" w14:textId="77777777" w:rsidR="00EC7268" w:rsidRPr="0054091D" w:rsidRDefault="00EC7268" w:rsidP="00EC7268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1A8A1732" w14:textId="77777777" w:rsidR="00EC7268" w:rsidRDefault="00EC7268" w:rsidP="00EC7268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Final version accepted as part of survey. </w:t>
            </w:r>
          </w:p>
        </w:tc>
      </w:tr>
    </w:tbl>
    <w:p w14:paraId="216BBA60" w14:textId="77777777" w:rsidR="004632A6" w:rsidRDefault="004632A6" w:rsidP="00994A81">
      <w:pPr>
        <w:spacing w:after="80"/>
      </w:pPr>
    </w:p>
    <w:p w14:paraId="13B685CB" w14:textId="01F7FB2E" w:rsidR="00814C4E" w:rsidRPr="0054091D" w:rsidRDefault="00814C4E" w:rsidP="00994A81">
      <w:pPr>
        <w:spacing w:after="80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Example of question evolution for Behaviour Domain (English Version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395"/>
        <w:gridCol w:w="3398"/>
        <w:gridCol w:w="2876"/>
        <w:gridCol w:w="1830"/>
        <w:gridCol w:w="2449"/>
      </w:tblGrid>
      <w:tr w:rsidR="004C7C29" w:rsidRPr="0054091D" w14:paraId="36A6B47F" w14:textId="77777777" w:rsidTr="001622E0">
        <w:tc>
          <w:tcPr>
            <w:tcW w:w="1217" w:type="pct"/>
            <w:shd w:val="clear" w:color="auto" w:fill="000000" w:themeFill="text1"/>
          </w:tcPr>
          <w:p w14:paraId="5C3776D0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First Draft (Adopt &amp; Adapt)</w:t>
            </w:r>
          </w:p>
          <w:p w14:paraId="56D600FF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May-July 2019</w:t>
            </w:r>
          </w:p>
        </w:tc>
        <w:tc>
          <w:tcPr>
            <w:tcW w:w="1218" w:type="pct"/>
            <w:shd w:val="clear" w:color="auto" w:fill="000000" w:themeFill="text1"/>
          </w:tcPr>
          <w:p w14:paraId="25BE83AF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1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(Content Validity)</w:t>
            </w:r>
          </w:p>
          <w:p w14:paraId="4025868F" w14:textId="18CE86C0" w:rsidR="004C7C29" w:rsidRPr="0054091D" w:rsidRDefault="004C7C29" w:rsidP="004C7C2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October-November 2019</w:t>
            </w:r>
          </w:p>
        </w:tc>
        <w:tc>
          <w:tcPr>
            <w:tcW w:w="1031" w:type="pct"/>
            <w:shd w:val="clear" w:color="auto" w:fill="000000" w:themeFill="text1"/>
          </w:tcPr>
          <w:p w14:paraId="11CAF44C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2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(Cognitive Testing)</w:t>
            </w:r>
          </w:p>
          <w:p w14:paraId="15FDB58B" w14:textId="320ABD69" w:rsidR="004C7C29" w:rsidRPr="0054091D" w:rsidRDefault="004C7C29" w:rsidP="004C7C2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Early November 2019</w:t>
            </w:r>
          </w:p>
        </w:tc>
        <w:tc>
          <w:tcPr>
            <w:tcW w:w="656" w:type="pct"/>
            <w:shd w:val="clear" w:color="auto" w:fill="000000" w:themeFill="text1"/>
          </w:tcPr>
          <w:p w14:paraId="412A5B8E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3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(Pre-test)</w:t>
            </w:r>
          </w:p>
          <w:p w14:paraId="11072A0F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 xml:space="preserve"> Mid November 2019</w:t>
            </w:r>
          </w:p>
        </w:tc>
        <w:tc>
          <w:tcPr>
            <w:tcW w:w="878" w:type="pct"/>
            <w:shd w:val="clear" w:color="auto" w:fill="000000" w:themeFill="text1"/>
          </w:tcPr>
          <w:p w14:paraId="5AE54243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4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(Pre-test revised)</w:t>
            </w:r>
          </w:p>
          <w:p w14:paraId="282BE2C0" w14:textId="77777777" w:rsidR="004C7C29" w:rsidRPr="0054091D" w:rsidRDefault="004C7C29" w:rsidP="004C7C29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End 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>November 20</w:t>
            </w: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  <w:r w:rsidRPr="0054091D"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</w:tr>
      <w:tr w:rsidR="00814C4E" w:rsidRPr="0054091D" w14:paraId="5AE567B2" w14:textId="77777777" w:rsidTr="001622E0">
        <w:trPr>
          <w:trHeight w:val="1444"/>
        </w:trPr>
        <w:tc>
          <w:tcPr>
            <w:tcW w:w="1217" w:type="pct"/>
          </w:tcPr>
          <w:p w14:paraId="34673053" w14:textId="77777777" w:rsidR="00814C4E" w:rsidRPr="001622E0" w:rsidRDefault="004853BE" w:rsidP="001622E0">
            <w:pPr>
              <w:pStyle w:val="ListParagraph"/>
              <w:numPr>
                <w:ilvl w:val="0"/>
                <w:numId w:val="4"/>
              </w:numPr>
              <w:ind w:left="177" w:hanging="177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1622E0">
              <w:rPr>
                <w:rFonts w:ascii="Arial" w:eastAsia="Arial" w:hAnsi="Arial" w:cs="Arial"/>
                <w:sz w:val="18"/>
                <w:szCs w:val="18"/>
              </w:rPr>
              <w:t>During the past 12 months, has anyone in your household injured by bite or scratched from ANY dog or cat (Yes/N</w:t>
            </w:r>
            <w:r w:rsidR="002B4A72" w:rsidRPr="001622E0">
              <w:rPr>
                <w:rFonts w:ascii="Arial" w:eastAsia="Arial" w:hAnsi="Arial" w:cs="Arial"/>
                <w:sz w:val="18"/>
                <w:szCs w:val="18"/>
              </w:rPr>
              <w:t>o</w:t>
            </w:r>
            <w:r w:rsidRPr="001622E0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  <w:p w14:paraId="75B59EDD" w14:textId="77777777" w:rsidR="002B4A72" w:rsidRDefault="002B4A72" w:rsidP="00814C4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f yes, check all that applies in the last 12 months:</w:t>
            </w:r>
          </w:p>
          <w:p w14:paraId="539C85C3" w14:textId="77777777" w:rsidR="002B4A72" w:rsidRDefault="002B4A72" w:rsidP="00814C4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ge of person: ____ years old</w:t>
            </w:r>
          </w:p>
          <w:p w14:paraId="36C45EE2" w14:textId="77777777" w:rsidR="002B4A72" w:rsidRDefault="002B4A72" w:rsidP="00814C4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own dog</w:t>
            </w:r>
          </w:p>
          <w:p w14:paraId="2678E429" w14:textId="77777777" w:rsidR="002B4A72" w:rsidRDefault="002B4A72" w:rsidP="00814C4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another dog</w:t>
            </w:r>
          </w:p>
          <w:p w14:paraId="06D5CD7E" w14:textId="77777777" w:rsidR="002B4A72" w:rsidRDefault="002B4A72" w:rsidP="00814C4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own dog</w:t>
            </w:r>
          </w:p>
          <w:p w14:paraId="53391105" w14:textId="77777777" w:rsidR="002B4A72" w:rsidRDefault="002B4A72" w:rsidP="00814C4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another dog</w:t>
            </w:r>
          </w:p>
          <w:p w14:paraId="4F4EDA23" w14:textId="77777777" w:rsidR="002B4A72" w:rsidRDefault="002B4A72" w:rsidP="00814C4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own cat</w:t>
            </w:r>
          </w:p>
          <w:p w14:paraId="1F134B15" w14:textId="77777777" w:rsidR="002B4A72" w:rsidRDefault="002B4A72" w:rsidP="00814C4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another cat</w:t>
            </w:r>
          </w:p>
          <w:p w14:paraId="42341A5A" w14:textId="77777777" w:rsidR="002B4A72" w:rsidRDefault="002B4A72" w:rsidP="002B4A72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own cat</w:t>
            </w:r>
          </w:p>
          <w:p w14:paraId="63E3D199" w14:textId="77777777" w:rsidR="002B4A72" w:rsidRPr="0054091D" w:rsidRDefault="002B4A72" w:rsidP="002B4A72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another cat</w:t>
            </w:r>
          </w:p>
        </w:tc>
        <w:tc>
          <w:tcPr>
            <w:tcW w:w="1218" w:type="pct"/>
          </w:tcPr>
          <w:p w14:paraId="35ECD1CB" w14:textId="77777777" w:rsidR="00814C4E" w:rsidRPr="001622E0" w:rsidRDefault="002B4A72" w:rsidP="001622E0">
            <w:pPr>
              <w:pStyle w:val="ListParagraph"/>
              <w:numPr>
                <w:ilvl w:val="0"/>
                <w:numId w:val="5"/>
              </w:numPr>
              <w:ind w:left="237" w:hanging="237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1622E0">
              <w:rPr>
                <w:rFonts w:ascii="Arial" w:eastAsia="Arial" w:hAnsi="Arial" w:cs="Arial"/>
                <w:sz w:val="18"/>
                <w:szCs w:val="18"/>
              </w:rPr>
              <w:t>In the past 12 months, have you or any members of your household have been bitten by any cats or dogs? (Yes/No)</w:t>
            </w:r>
          </w:p>
        </w:tc>
        <w:tc>
          <w:tcPr>
            <w:tcW w:w="1031" w:type="pct"/>
          </w:tcPr>
          <w:p w14:paraId="59393236" w14:textId="77777777" w:rsidR="00814C4E" w:rsidRPr="001622E0" w:rsidRDefault="009549A6" w:rsidP="001622E0">
            <w:pPr>
              <w:pStyle w:val="ListParagraph"/>
              <w:numPr>
                <w:ilvl w:val="0"/>
                <w:numId w:val="6"/>
              </w:numPr>
              <w:ind w:left="353" w:hanging="353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1622E0">
              <w:rPr>
                <w:rFonts w:ascii="Arial" w:eastAsia="Arial" w:hAnsi="Arial" w:cs="Arial"/>
                <w:sz w:val="18"/>
                <w:szCs w:val="18"/>
              </w:rPr>
              <w:t>Please tick (/) wherever applicable to you or your household members in the past 12 months:</w:t>
            </w:r>
          </w:p>
          <w:p w14:paraId="024816D1" w14:textId="77777777" w:rsidR="009549A6" w:rsidRDefault="009549A6" w:rsidP="00814C4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own cat</w:t>
            </w:r>
          </w:p>
          <w:p w14:paraId="229FF132" w14:textId="77777777" w:rsidR="009549A6" w:rsidRDefault="009549A6" w:rsidP="00814C4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other/stray cat</w:t>
            </w:r>
          </w:p>
          <w:p w14:paraId="6CF4D784" w14:textId="77777777" w:rsidR="009549A6" w:rsidRDefault="009549A6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own cat</w:t>
            </w:r>
          </w:p>
          <w:p w14:paraId="07FCD752" w14:textId="77777777" w:rsidR="009549A6" w:rsidRDefault="009549A6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other/stray cat</w:t>
            </w:r>
          </w:p>
          <w:p w14:paraId="09DD1BB7" w14:textId="77777777" w:rsidR="009549A6" w:rsidRDefault="009549A6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own dog</w:t>
            </w:r>
          </w:p>
          <w:p w14:paraId="027CF46E" w14:textId="77777777" w:rsidR="009549A6" w:rsidRDefault="009549A6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other/stray dog</w:t>
            </w:r>
          </w:p>
          <w:p w14:paraId="0EB9D53D" w14:textId="77777777" w:rsidR="009549A6" w:rsidRDefault="009549A6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own dog</w:t>
            </w:r>
          </w:p>
          <w:p w14:paraId="0A363E43" w14:textId="77777777" w:rsidR="009549A6" w:rsidRDefault="009549A6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other/stray dog</w:t>
            </w:r>
          </w:p>
          <w:p w14:paraId="5DFF4430" w14:textId="77777777" w:rsidR="009549A6" w:rsidRPr="0054091D" w:rsidRDefault="009549A6" w:rsidP="00814C4E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656" w:type="pct"/>
          </w:tcPr>
          <w:p w14:paraId="24E7D9F4" w14:textId="77777777" w:rsidR="00814C4E" w:rsidRPr="0054091D" w:rsidRDefault="00236F6E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878" w:type="pct"/>
          </w:tcPr>
          <w:p w14:paraId="6DA12A6C" w14:textId="77777777" w:rsidR="00814C4E" w:rsidRPr="0054091D" w:rsidRDefault="00236F6E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</w:tr>
      <w:tr w:rsidR="009549A6" w:rsidRPr="0054091D" w14:paraId="6E9C2EC4" w14:textId="77777777" w:rsidTr="001622E0">
        <w:trPr>
          <w:trHeight w:val="1444"/>
        </w:trPr>
        <w:tc>
          <w:tcPr>
            <w:tcW w:w="1217" w:type="pct"/>
          </w:tcPr>
          <w:p w14:paraId="2DC7F840" w14:textId="77777777" w:rsidR="009549A6" w:rsidRPr="00994A81" w:rsidRDefault="009549A6" w:rsidP="001622E0">
            <w:pPr>
              <w:pStyle w:val="ListParagraph"/>
              <w:numPr>
                <w:ilvl w:val="0"/>
                <w:numId w:val="4"/>
              </w:numPr>
              <w:ind w:left="177" w:hanging="177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What should the affected person do after a dog bite/cat scratch? (mark all that apply)</w:t>
            </w:r>
          </w:p>
          <w:p w14:paraId="6B8B67E5" w14:textId="77777777" w:rsidR="009549A6" w:rsidRPr="00994A81" w:rsidRDefault="009549A6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Wash the affected area with water only</w:t>
            </w:r>
          </w:p>
          <w:p w14:paraId="5E1DA251" w14:textId="77777777" w:rsidR="009549A6" w:rsidRPr="00994A81" w:rsidRDefault="009549A6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Wash the affected area with water and soap</w:t>
            </w:r>
          </w:p>
          <w:p w14:paraId="31E8ED72" w14:textId="77777777" w:rsidR="009549A6" w:rsidRPr="00994A81" w:rsidRDefault="009549A6" w:rsidP="001622E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Apply antiseptic without wound washing</w:t>
            </w:r>
          </w:p>
          <w:p w14:paraId="4FE9F718" w14:textId="77777777" w:rsidR="009549A6" w:rsidRPr="00994A81" w:rsidRDefault="009549A6" w:rsidP="009549A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lastRenderedPageBreak/>
              <w:t>(  ) Apply antiseptic after wound washing</w:t>
            </w:r>
          </w:p>
          <w:p w14:paraId="5DB934E6" w14:textId="77777777" w:rsidR="009549A6" w:rsidRPr="00994A81" w:rsidRDefault="009549A6" w:rsidP="009549A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Apply local herbs/medicine</w:t>
            </w:r>
          </w:p>
          <w:p w14:paraId="252F4BF3" w14:textId="77777777" w:rsidR="009549A6" w:rsidRPr="00994A81" w:rsidRDefault="009549A6" w:rsidP="009549A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Go to the nearest clinic to get proper treatment</w:t>
            </w:r>
          </w:p>
          <w:p w14:paraId="22816E70" w14:textId="77777777" w:rsidR="009549A6" w:rsidRPr="00994A81" w:rsidRDefault="009549A6" w:rsidP="009549A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Went to get herbal medication from a local healer</w:t>
            </w:r>
          </w:p>
          <w:p w14:paraId="5A768B43" w14:textId="77777777" w:rsidR="009549A6" w:rsidRPr="00994A81" w:rsidRDefault="009549A6" w:rsidP="009549A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Let it heal by itself</w:t>
            </w:r>
          </w:p>
          <w:p w14:paraId="10C97B9C" w14:textId="77777777" w:rsidR="009549A6" w:rsidRPr="00994A81" w:rsidRDefault="009549A6" w:rsidP="009549A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Let your pet lick your wound</w:t>
            </w:r>
          </w:p>
          <w:p w14:paraId="1C97C33A" w14:textId="77777777" w:rsidR="009549A6" w:rsidRPr="00994A81" w:rsidRDefault="009549A6" w:rsidP="001622E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 xml:space="preserve">(  ) Did not seek any treatment </w:t>
            </w:r>
          </w:p>
        </w:tc>
        <w:tc>
          <w:tcPr>
            <w:tcW w:w="1218" w:type="pct"/>
          </w:tcPr>
          <w:p w14:paraId="05293A5A" w14:textId="77777777" w:rsidR="009549A6" w:rsidRPr="00994A81" w:rsidRDefault="00010D44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lastRenderedPageBreak/>
              <w:t>No changes</w:t>
            </w:r>
          </w:p>
        </w:tc>
        <w:tc>
          <w:tcPr>
            <w:tcW w:w="1031" w:type="pct"/>
          </w:tcPr>
          <w:p w14:paraId="19B03D9A" w14:textId="77777777" w:rsidR="009549A6" w:rsidRPr="00994A81" w:rsidRDefault="009549A6" w:rsidP="001622E0">
            <w:pPr>
              <w:pStyle w:val="ListParagraph"/>
              <w:numPr>
                <w:ilvl w:val="0"/>
                <w:numId w:val="10"/>
              </w:num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Please indicate (/) action taken if you are scratched or bitten by a cat or dog</w:t>
            </w:r>
          </w:p>
          <w:p w14:paraId="19380B8C" w14:textId="77777777" w:rsidR="009549A6" w:rsidRPr="00994A81" w:rsidRDefault="009549A6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Take no action</w:t>
            </w:r>
          </w:p>
          <w:p w14:paraId="161FC218" w14:textId="77777777" w:rsidR="009549A6" w:rsidRPr="00994A81" w:rsidRDefault="009549A6" w:rsidP="009549A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Wash wounds with soap and water</w:t>
            </w:r>
          </w:p>
          <w:p w14:paraId="5B65CA17" w14:textId="77777777" w:rsidR="009549A6" w:rsidRPr="00994A81" w:rsidRDefault="009549A6" w:rsidP="009549A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Get tetanus injection</w:t>
            </w:r>
          </w:p>
          <w:p w14:paraId="6B06B71C" w14:textId="77777777" w:rsidR="009549A6" w:rsidRPr="00994A81" w:rsidRDefault="009549A6" w:rsidP="009549A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Get rabies vaccination</w:t>
            </w:r>
          </w:p>
          <w:p w14:paraId="7BAB9671" w14:textId="77777777" w:rsidR="009549A6" w:rsidRPr="00994A81" w:rsidRDefault="009549A6" w:rsidP="009549A6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Dress wounds</w:t>
            </w:r>
          </w:p>
          <w:p w14:paraId="00B77533" w14:textId="77777777" w:rsidR="009549A6" w:rsidRPr="00994A81" w:rsidRDefault="009549A6" w:rsidP="001622E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lastRenderedPageBreak/>
              <w:t>(  ) Get emergency treatment at clinic or hospital</w:t>
            </w:r>
          </w:p>
        </w:tc>
        <w:tc>
          <w:tcPr>
            <w:tcW w:w="656" w:type="pct"/>
          </w:tcPr>
          <w:p w14:paraId="1917DAA7" w14:textId="77777777" w:rsidR="009549A6" w:rsidRPr="00994A81" w:rsidRDefault="00236F6E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lastRenderedPageBreak/>
              <w:t>No changes</w:t>
            </w:r>
          </w:p>
        </w:tc>
        <w:tc>
          <w:tcPr>
            <w:tcW w:w="878" w:type="pct"/>
          </w:tcPr>
          <w:p w14:paraId="432C0A31" w14:textId="77777777" w:rsidR="009549A6" w:rsidRPr="00994A81" w:rsidRDefault="00236F6E" w:rsidP="00236F6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If you are scratched by a dog or cat, what will you do? Tick (/) all that applies:</w:t>
            </w:r>
          </w:p>
          <w:p w14:paraId="0B8FD0C2" w14:textId="77777777" w:rsidR="00236F6E" w:rsidRPr="00994A81" w:rsidRDefault="00236F6E" w:rsidP="00236F6E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 xml:space="preserve">(  ) </w:t>
            </w:r>
            <w:r w:rsidR="004757FB" w:rsidRPr="00994A81">
              <w:rPr>
                <w:rFonts w:ascii="Arial" w:eastAsia="Arial" w:hAnsi="Arial" w:cs="Arial"/>
                <w:sz w:val="18"/>
                <w:szCs w:val="18"/>
              </w:rPr>
              <w:t>Self-treatment</w:t>
            </w:r>
          </w:p>
          <w:p w14:paraId="27486145" w14:textId="77777777" w:rsidR="004757FB" w:rsidRPr="00994A81" w:rsidRDefault="004757FB" w:rsidP="004757F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Wash wounds with soap and water</w:t>
            </w:r>
          </w:p>
          <w:p w14:paraId="1EC84FC9" w14:textId="77777777" w:rsidR="004757FB" w:rsidRPr="00994A81" w:rsidRDefault="004757FB" w:rsidP="004757F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Get tetanus injection</w:t>
            </w:r>
          </w:p>
          <w:p w14:paraId="05A9A2F2" w14:textId="77777777" w:rsidR="004757FB" w:rsidRPr="00994A81" w:rsidRDefault="004757FB" w:rsidP="004757F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Get rabies vaccination</w:t>
            </w:r>
          </w:p>
          <w:p w14:paraId="57DCD7FB" w14:textId="77777777" w:rsidR="004757FB" w:rsidRPr="00994A81" w:rsidRDefault="004757FB" w:rsidP="004757FB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t>(  ) Dress wounds</w:t>
            </w:r>
          </w:p>
          <w:p w14:paraId="4E56AF9E" w14:textId="77777777" w:rsidR="004757FB" w:rsidRPr="00994A81" w:rsidRDefault="004757FB" w:rsidP="001622E0">
            <w:pPr>
              <w:rPr>
                <w:rFonts w:ascii="Arial" w:eastAsia="Arial" w:hAnsi="Arial" w:cs="Arial"/>
                <w:sz w:val="18"/>
                <w:szCs w:val="18"/>
              </w:rPr>
            </w:pPr>
            <w:r w:rsidRPr="00994A81">
              <w:rPr>
                <w:rFonts w:ascii="Arial" w:eastAsia="Arial" w:hAnsi="Arial" w:cs="Arial"/>
                <w:sz w:val="18"/>
                <w:szCs w:val="18"/>
              </w:rPr>
              <w:lastRenderedPageBreak/>
              <w:t>(  ) Get emergency treatment at clinic or hospital</w:t>
            </w:r>
          </w:p>
        </w:tc>
      </w:tr>
      <w:tr w:rsidR="009549A6" w:rsidRPr="0054091D" w14:paraId="6866478B" w14:textId="77777777" w:rsidTr="001622E0">
        <w:tc>
          <w:tcPr>
            <w:tcW w:w="1217" w:type="pct"/>
            <w:shd w:val="clear" w:color="auto" w:fill="D9D9D9" w:themeFill="background1" w:themeFillShade="D9"/>
          </w:tcPr>
          <w:p w14:paraId="78BB0465" w14:textId="77777777" w:rsidR="009549A6" w:rsidRPr="0054091D" w:rsidRDefault="009549A6" w:rsidP="009549A6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39A485D0" w14:textId="77777777" w:rsidR="009549A6" w:rsidRDefault="0079607C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1 was generated from literature to assess historical experiences of injury caused by bites or scratches.</w:t>
            </w:r>
          </w:p>
          <w:p w14:paraId="77AE3E6C" w14:textId="77777777" w:rsidR="0079607C" w:rsidRPr="0054091D" w:rsidRDefault="0079607C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2 was generated from multiple literature to assess action of treatment taken after injury.</w:t>
            </w:r>
          </w:p>
        </w:tc>
        <w:tc>
          <w:tcPr>
            <w:tcW w:w="1218" w:type="pct"/>
            <w:shd w:val="clear" w:color="auto" w:fill="D9D9D9" w:themeFill="background1" w:themeFillShade="D9"/>
          </w:tcPr>
          <w:p w14:paraId="729DA879" w14:textId="77777777" w:rsidR="009549A6" w:rsidRDefault="009549A6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255511E2" w14:textId="77777777" w:rsidR="009549A6" w:rsidRDefault="00010D44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Question in item 1 was simplified.</w:t>
            </w:r>
          </w:p>
          <w:p w14:paraId="4B9BE28B" w14:textId="77777777" w:rsidR="00010D44" w:rsidRPr="0054091D" w:rsidRDefault="00010D44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2 maintained.</w:t>
            </w:r>
          </w:p>
        </w:tc>
        <w:tc>
          <w:tcPr>
            <w:tcW w:w="1031" w:type="pct"/>
            <w:shd w:val="clear" w:color="auto" w:fill="D9D9D9" w:themeFill="background1" w:themeFillShade="D9"/>
          </w:tcPr>
          <w:p w14:paraId="364EC75D" w14:textId="77777777" w:rsidR="009549A6" w:rsidRPr="0054091D" w:rsidRDefault="009549A6" w:rsidP="009549A6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0742FE99" w14:textId="77777777" w:rsidR="009549A6" w:rsidRDefault="00010D44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Question in item 1 revised to change location of time anchor from the start of the question to end of the question.</w:t>
            </w:r>
          </w:p>
          <w:p w14:paraId="302DF5D2" w14:textId="77777777" w:rsidR="00010D44" w:rsidRPr="0054091D" w:rsidRDefault="00010D44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2 was simplified and options was improvised.</w:t>
            </w:r>
          </w:p>
        </w:tc>
        <w:tc>
          <w:tcPr>
            <w:tcW w:w="656" w:type="pct"/>
            <w:shd w:val="clear" w:color="auto" w:fill="D9D9D9" w:themeFill="background1" w:themeFillShade="D9"/>
          </w:tcPr>
          <w:p w14:paraId="6E3C42A4" w14:textId="77777777" w:rsidR="009549A6" w:rsidRPr="0054091D" w:rsidRDefault="009549A6" w:rsidP="009549A6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18D5871D" w14:textId="77777777" w:rsidR="009549A6" w:rsidRPr="0054091D" w:rsidRDefault="00010D44" w:rsidP="001622E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oth items maintained.</w:t>
            </w:r>
          </w:p>
        </w:tc>
        <w:tc>
          <w:tcPr>
            <w:tcW w:w="878" w:type="pct"/>
            <w:shd w:val="clear" w:color="auto" w:fill="D9D9D9" w:themeFill="background1" w:themeFillShade="D9"/>
          </w:tcPr>
          <w:p w14:paraId="52AD2EFD" w14:textId="77777777" w:rsidR="009549A6" w:rsidRPr="0054091D" w:rsidRDefault="009549A6" w:rsidP="009549A6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58F07660" w14:textId="77777777" w:rsidR="009549A6" w:rsidRDefault="00010D44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1 maintained.</w:t>
            </w:r>
          </w:p>
          <w:p w14:paraId="1BFA323E" w14:textId="77777777" w:rsidR="00010D44" w:rsidRPr="0054091D" w:rsidRDefault="00010D44" w:rsidP="009549A6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ptions in item 2 was revised.</w:t>
            </w:r>
          </w:p>
        </w:tc>
      </w:tr>
    </w:tbl>
    <w:p w14:paraId="5C55251E" w14:textId="77777777" w:rsidR="004757FB" w:rsidRDefault="004757FB" w:rsidP="00814C4E"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11"/>
        <w:gridCol w:w="2444"/>
        <w:gridCol w:w="4890"/>
        <w:gridCol w:w="4603"/>
      </w:tblGrid>
      <w:tr w:rsidR="00814C4E" w:rsidRPr="0054091D" w14:paraId="586C17ED" w14:textId="77777777" w:rsidTr="001622E0">
        <w:tc>
          <w:tcPr>
            <w:tcW w:w="721" w:type="pct"/>
            <w:shd w:val="clear" w:color="auto" w:fill="000000" w:themeFill="text1"/>
          </w:tcPr>
          <w:p w14:paraId="497DE47D" w14:textId="77777777" w:rsidR="00814C4E" w:rsidRDefault="00814C4E" w:rsidP="00814C4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5</w:t>
            </w:r>
          </w:p>
          <w:p w14:paraId="7DB35B29" w14:textId="77777777" w:rsidR="00814C4E" w:rsidRPr="0054091D" w:rsidRDefault="00814C4E" w:rsidP="00814C4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nd November 2019</w:t>
            </w:r>
          </w:p>
        </w:tc>
        <w:tc>
          <w:tcPr>
            <w:tcW w:w="876" w:type="pct"/>
            <w:shd w:val="clear" w:color="auto" w:fill="000000" w:themeFill="text1"/>
          </w:tcPr>
          <w:p w14:paraId="64BD263C" w14:textId="77777777" w:rsidR="00814C4E" w:rsidRDefault="00814C4E" w:rsidP="00814C4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Version 6 (Pilot study)</w:t>
            </w:r>
          </w:p>
          <w:p w14:paraId="4770ACD4" w14:textId="77777777" w:rsidR="00814C4E" w:rsidRPr="0054091D" w:rsidRDefault="00814C4E" w:rsidP="00814C4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ecember 2020</w:t>
            </w:r>
          </w:p>
        </w:tc>
        <w:tc>
          <w:tcPr>
            <w:tcW w:w="1753" w:type="pct"/>
            <w:shd w:val="clear" w:color="auto" w:fill="000000" w:themeFill="text1"/>
          </w:tcPr>
          <w:p w14:paraId="48A32379" w14:textId="77777777" w:rsidR="00814C4E" w:rsidRDefault="00814C4E" w:rsidP="00814C4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Version 7 (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NHMS </w:t>
            </w: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Panel Defen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>c</w:t>
            </w: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e)</w:t>
            </w:r>
          </w:p>
          <w:p w14:paraId="3594A65C" w14:textId="77777777" w:rsidR="00814C4E" w:rsidRPr="0054091D" w:rsidRDefault="00814C4E" w:rsidP="00814C4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January 2020</w:t>
            </w:r>
          </w:p>
        </w:tc>
        <w:tc>
          <w:tcPr>
            <w:tcW w:w="1650" w:type="pct"/>
            <w:shd w:val="clear" w:color="auto" w:fill="000000" w:themeFill="text1"/>
          </w:tcPr>
          <w:p w14:paraId="22BEE340" w14:textId="77777777" w:rsidR="00814C4E" w:rsidRDefault="00814C4E" w:rsidP="00814C4E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Version 8 (Final version for NHMS)</w:t>
            </w:r>
          </w:p>
          <w:p w14:paraId="1020E133" w14:textId="77777777" w:rsidR="00814C4E" w:rsidRPr="0054091D" w:rsidRDefault="00814C4E" w:rsidP="00814C4E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sz w:val="18"/>
                <w:szCs w:val="18"/>
              </w:rPr>
              <w:t>May 2020</w:t>
            </w:r>
          </w:p>
        </w:tc>
      </w:tr>
      <w:tr w:rsidR="0079607C" w:rsidRPr="0054091D" w14:paraId="2DF57D93" w14:textId="77777777" w:rsidTr="001622E0">
        <w:tc>
          <w:tcPr>
            <w:tcW w:w="721" w:type="pct"/>
          </w:tcPr>
          <w:p w14:paraId="45DEB3FE" w14:textId="77777777" w:rsidR="0079607C" w:rsidRPr="0054091D" w:rsidRDefault="0079607C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876" w:type="pct"/>
          </w:tcPr>
          <w:p w14:paraId="0BABE966" w14:textId="77777777" w:rsidR="0079607C" w:rsidRDefault="0079607C" w:rsidP="0079607C">
            <w:pPr>
              <w:pStyle w:val="ListParagraph"/>
              <w:numPr>
                <w:ilvl w:val="0"/>
                <w:numId w:val="11"/>
              </w:numPr>
              <w:ind w:left="237" w:hanging="237"/>
              <w:rPr>
                <w:rFonts w:ascii="Arial" w:eastAsia="Arial" w:hAnsi="Arial" w:cs="Arial"/>
                <w:sz w:val="18"/>
                <w:szCs w:val="18"/>
              </w:rPr>
            </w:pPr>
            <w:r w:rsidRPr="004757FB">
              <w:rPr>
                <w:rFonts w:ascii="Arial" w:eastAsia="Arial" w:hAnsi="Arial" w:cs="Arial"/>
                <w:sz w:val="18"/>
                <w:szCs w:val="18"/>
              </w:rPr>
              <w:t>Within the past 1 year, have you ever been</w:t>
            </w:r>
            <w:r>
              <w:rPr>
                <w:rFonts w:ascii="Arial" w:eastAsia="Arial" w:hAnsi="Arial" w:cs="Arial"/>
                <w:sz w:val="18"/>
                <w:szCs w:val="18"/>
              </w:rPr>
              <w:t>:</w:t>
            </w:r>
          </w:p>
          <w:p w14:paraId="5D25A487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a cat</w:t>
            </w:r>
          </w:p>
          <w:p w14:paraId="0825AAE9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a cat</w:t>
            </w:r>
          </w:p>
          <w:p w14:paraId="281A5449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a dog</w:t>
            </w:r>
          </w:p>
          <w:p w14:paraId="15202B5F" w14:textId="77777777" w:rsidR="0079607C" w:rsidRPr="001622E0" w:rsidRDefault="0079607C" w:rsidP="001622E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a dog</w:t>
            </w:r>
          </w:p>
        </w:tc>
        <w:tc>
          <w:tcPr>
            <w:tcW w:w="1753" w:type="pct"/>
          </w:tcPr>
          <w:p w14:paraId="0E2C8D7E" w14:textId="77777777" w:rsidR="0079607C" w:rsidRDefault="0079607C" w:rsidP="0079607C">
            <w:pPr>
              <w:pStyle w:val="ListParagraph"/>
              <w:numPr>
                <w:ilvl w:val="0"/>
                <w:numId w:val="12"/>
              </w:numPr>
              <w:ind w:left="211" w:hanging="211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1622E0">
              <w:rPr>
                <w:rFonts w:ascii="Arial" w:eastAsia="Arial" w:hAnsi="Arial" w:cs="Arial"/>
                <w:sz w:val="18"/>
                <w:szCs w:val="18"/>
              </w:rPr>
              <w:t>Within the past 1 year, have you ever been bitten or scratched any cats or dogs?</w:t>
            </w:r>
          </w:p>
          <w:p w14:paraId="5E3CD42B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a cat</w:t>
            </w:r>
          </w:p>
          <w:p w14:paraId="5EA454B4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a cat</w:t>
            </w:r>
          </w:p>
          <w:p w14:paraId="61526A7C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a dog</w:t>
            </w:r>
          </w:p>
          <w:p w14:paraId="31CC02DF" w14:textId="77777777" w:rsidR="0079607C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a dog</w:t>
            </w:r>
          </w:p>
          <w:p w14:paraId="7A96E718" w14:textId="77777777" w:rsidR="0079607C" w:rsidRPr="001622E0" w:rsidRDefault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Never been bitten or scratched by those animals</w:t>
            </w:r>
          </w:p>
        </w:tc>
        <w:tc>
          <w:tcPr>
            <w:tcW w:w="1650" w:type="pct"/>
          </w:tcPr>
          <w:p w14:paraId="0A2C8BDE" w14:textId="77777777" w:rsidR="0079607C" w:rsidRDefault="0079607C" w:rsidP="0079607C">
            <w:pPr>
              <w:pStyle w:val="ListParagraph"/>
              <w:numPr>
                <w:ilvl w:val="0"/>
                <w:numId w:val="12"/>
              </w:numPr>
              <w:ind w:left="211" w:hanging="211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A56495">
              <w:rPr>
                <w:rFonts w:ascii="Arial" w:eastAsia="Arial" w:hAnsi="Arial" w:cs="Arial"/>
                <w:sz w:val="18"/>
                <w:szCs w:val="18"/>
              </w:rPr>
              <w:t>Within the past 1 year, have you ever been bitten or scratched any cats or dogs?</w:t>
            </w:r>
          </w:p>
          <w:p w14:paraId="69FE78C5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a cat</w:t>
            </w:r>
          </w:p>
          <w:p w14:paraId="626C1573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a cat</w:t>
            </w:r>
          </w:p>
          <w:p w14:paraId="677FCE97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Bitten by a dog</w:t>
            </w:r>
          </w:p>
          <w:p w14:paraId="2D2573B0" w14:textId="77777777" w:rsidR="0079607C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Scratched by a dog</w:t>
            </w:r>
          </w:p>
          <w:p w14:paraId="10D3F1F2" w14:textId="77777777" w:rsidR="0079607C" w:rsidRPr="0054091D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Never been bitten or scratched by those animals</w:t>
            </w:r>
          </w:p>
        </w:tc>
      </w:tr>
      <w:tr w:rsidR="0079607C" w:rsidRPr="0054091D" w14:paraId="4ADCFCBC" w14:textId="77777777" w:rsidTr="001622E0">
        <w:tc>
          <w:tcPr>
            <w:tcW w:w="721" w:type="pct"/>
          </w:tcPr>
          <w:p w14:paraId="3DDF2DC5" w14:textId="77777777" w:rsidR="0079607C" w:rsidRPr="0054091D" w:rsidRDefault="0079607C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876" w:type="pct"/>
          </w:tcPr>
          <w:p w14:paraId="35EBAF57" w14:textId="77777777" w:rsidR="0079607C" w:rsidRPr="0054091D" w:rsidRDefault="0079607C" w:rsidP="001622E0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changes</w:t>
            </w:r>
          </w:p>
        </w:tc>
        <w:tc>
          <w:tcPr>
            <w:tcW w:w="1753" w:type="pct"/>
          </w:tcPr>
          <w:p w14:paraId="2DB26F1A" w14:textId="77777777" w:rsidR="0079607C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hat was your immediate action?*</w:t>
            </w:r>
          </w:p>
          <w:p w14:paraId="315D11C3" w14:textId="77777777" w:rsidR="0079607C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Do nothing</w:t>
            </w:r>
          </w:p>
          <w:p w14:paraId="5A7F2D18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Apply antiseptic, ointment or wound dressing</w:t>
            </w:r>
          </w:p>
          <w:p w14:paraId="5BF1E7F4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Wash the wound using water only</w:t>
            </w:r>
          </w:p>
          <w:p w14:paraId="6A5C6D9B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Wash the wound using running water and soap for at least 15 minutes</w:t>
            </w:r>
          </w:p>
          <w:p w14:paraId="76E5B7B6" w14:textId="77777777" w:rsidR="0079607C" w:rsidRPr="0054091D" w:rsidRDefault="0079607C" w:rsidP="001622E0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(  ) Wash the wound using running water and soap less than 15 minutes</w:t>
            </w:r>
          </w:p>
        </w:tc>
        <w:tc>
          <w:tcPr>
            <w:tcW w:w="1650" w:type="pct"/>
          </w:tcPr>
          <w:p w14:paraId="65C5AA3D" w14:textId="77777777" w:rsidR="0079607C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hat was your immediate action?*</w:t>
            </w:r>
          </w:p>
          <w:p w14:paraId="6B20E05E" w14:textId="77777777" w:rsidR="0079607C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Do nothing</w:t>
            </w:r>
          </w:p>
          <w:p w14:paraId="674C59CD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Apply antiseptic, ointment or wound dressing</w:t>
            </w:r>
          </w:p>
          <w:p w14:paraId="771DFDCA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Wash the wound using water only</w:t>
            </w:r>
          </w:p>
          <w:p w14:paraId="549E12F0" w14:textId="77777777" w:rsidR="0079607C" w:rsidRDefault="0079607C" w:rsidP="0079607C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Wash the wound using running water and soap for at least 15 minutes</w:t>
            </w:r>
          </w:p>
          <w:p w14:paraId="4F495209" w14:textId="77777777" w:rsidR="0079607C" w:rsidRPr="0054091D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  ) (  ) Wash the wound using running water and soap less than 15 minutes</w:t>
            </w:r>
          </w:p>
        </w:tc>
      </w:tr>
      <w:tr w:rsidR="0079607C" w:rsidRPr="0054091D" w14:paraId="2658446E" w14:textId="77777777" w:rsidTr="001622E0">
        <w:tc>
          <w:tcPr>
            <w:tcW w:w="721" w:type="pct"/>
            <w:shd w:val="clear" w:color="auto" w:fill="D9D9D9" w:themeFill="background1" w:themeFillShade="D9"/>
          </w:tcPr>
          <w:p w14:paraId="1AD88D7E" w14:textId="77777777" w:rsidR="0079607C" w:rsidRPr="0054091D" w:rsidRDefault="0079607C" w:rsidP="0079607C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00B8E269" w14:textId="77777777" w:rsidR="0079607C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oth items maintained</w:t>
            </w:r>
          </w:p>
        </w:tc>
        <w:tc>
          <w:tcPr>
            <w:tcW w:w="876" w:type="pct"/>
            <w:shd w:val="clear" w:color="auto" w:fill="D9D9D9" w:themeFill="background1" w:themeFillShade="D9"/>
          </w:tcPr>
          <w:p w14:paraId="4FD27C22" w14:textId="77777777" w:rsidR="0079607C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58F101B6" w14:textId="77777777" w:rsidR="0079607C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tem 1 was simplified &amp; item 2 maintained</w:t>
            </w:r>
          </w:p>
        </w:tc>
        <w:tc>
          <w:tcPr>
            <w:tcW w:w="1753" w:type="pct"/>
            <w:shd w:val="clear" w:color="auto" w:fill="D9D9D9" w:themeFill="background1" w:themeFillShade="D9"/>
          </w:tcPr>
          <w:p w14:paraId="30DB94DC" w14:textId="77777777" w:rsidR="0079607C" w:rsidRPr="0054091D" w:rsidRDefault="0079607C" w:rsidP="0079607C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72EA8B6B" w14:textId="6EDB811E" w:rsidR="0079607C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ost-pilot - Item 1 rev</w:t>
            </w:r>
            <w:r w:rsidR="006622F9">
              <w:rPr>
                <w:rFonts w:ascii="Arial" w:eastAsia="Arial" w:hAnsi="Arial" w:cs="Arial"/>
                <w:sz w:val="18"/>
                <w:szCs w:val="18"/>
              </w:rPr>
              <w:t>ised to be clearer and item 2 were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 simplified and options were added based on WHO guidelines. Presented items were accepted by review panel.</w:t>
            </w:r>
          </w:p>
        </w:tc>
        <w:tc>
          <w:tcPr>
            <w:tcW w:w="1650" w:type="pct"/>
            <w:shd w:val="clear" w:color="auto" w:fill="D9D9D9" w:themeFill="background1" w:themeFillShade="D9"/>
          </w:tcPr>
          <w:p w14:paraId="2AF37D5C" w14:textId="77777777" w:rsidR="0079607C" w:rsidRPr="0054091D" w:rsidRDefault="0079607C" w:rsidP="0079607C">
            <w:pPr>
              <w:jc w:val="both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54091D">
              <w:rPr>
                <w:rFonts w:ascii="Arial" w:eastAsia="Arial" w:hAnsi="Arial" w:cs="Arial"/>
                <w:b/>
                <w:sz w:val="18"/>
                <w:szCs w:val="18"/>
              </w:rPr>
              <w:t>Comments:</w:t>
            </w:r>
          </w:p>
          <w:p w14:paraId="5A1D0511" w14:textId="77777777" w:rsidR="0079607C" w:rsidRDefault="0079607C" w:rsidP="0079607C">
            <w:pPr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Final version accepted as part of survey. </w:t>
            </w:r>
          </w:p>
        </w:tc>
      </w:tr>
    </w:tbl>
    <w:p w14:paraId="34A401DE" w14:textId="45247E9D" w:rsidR="00FF232B" w:rsidRDefault="0079607C" w:rsidP="00994A81">
      <w:pPr>
        <w:rPr>
          <w:rFonts w:ascii="Arial" w:eastAsia="Arial" w:hAnsi="Arial" w:cs="Arial"/>
          <w:color w:val="333333"/>
          <w:sz w:val="20"/>
          <w:szCs w:val="20"/>
          <w:highlight w:val="white"/>
        </w:rPr>
      </w:pPr>
      <w:r w:rsidRPr="001622E0">
        <w:rPr>
          <w:sz w:val="18"/>
          <w:szCs w:val="18"/>
        </w:rPr>
        <w:t>*Two versions were prepared</w:t>
      </w:r>
      <w:r>
        <w:rPr>
          <w:sz w:val="18"/>
          <w:szCs w:val="18"/>
        </w:rPr>
        <w:t xml:space="preserve"> for cats and dogs</w:t>
      </w:r>
      <w:bookmarkStart w:id="1" w:name="_heading=h.30j0zll" w:colFirst="0" w:colLast="0"/>
      <w:bookmarkEnd w:id="1"/>
    </w:p>
    <w:sectPr w:rsidR="00FF232B" w:rsidSect="00994A81">
      <w:footerReference w:type="default" r:id="rId9"/>
      <w:pgSz w:w="16838" w:h="11906" w:orient="landscape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EB1C70" w14:textId="77777777" w:rsidR="00BC5123" w:rsidRDefault="00BC5123">
      <w:pPr>
        <w:spacing w:after="0" w:line="240" w:lineRule="auto"/>
      </w:pPr>
      <w:r>
        <w:separator/>
      </w:r>
    </w:p>
  </w:endnote>
  <w:endnote w:type="continuationSeparator" w:id="0">
    <w:p w14:paraId="36E054A3" w14:textId="77777777" w:rsidR="00BC5123" w:rsidRDefault="00BC51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8945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132F961" w14:textId="5842B17D" w:rsidR="004C7C29" w:rsidRDefault="004C7C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62C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8854BF" w14:textId="0BF2EB21" w:rsidR="004C7C29" w:rsidRDefault="004C7C29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8FF178" w14:textId="77777777" w:rsidR="00BC5123" w:rsidRDefault="00BC5123">
      <w:pPr>
        <w:spacing w:after="0" w:line="240" w:lineRule="auto"/>
      </w:pPr>
      <w:r>
        <w:separator/>
      </w:r>
    </w:p>
  </w:footnote>
  <w:footnote w:type="continuationSeparator" w:id="0">
    <w:p w14:paraId="5CCDF55F" w14:textId="77777777" w:rsidR="00BC5123" w:rsidRDefault="00BC51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D136A3"/>
    <w:multiLevelType w:val="hybridMultilevel"/>
    <w:tmpl w:val="FB92DA0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9A793E"/>
    <w:multiLevelType w:val="hybridMultilevel"/>
    <w:tmpl w:val="AF12CD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A974D2"/>
    <w:multiLevelType w:val="hybridMultilevel"/>
    <w:tmpl w:val="F68AA4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FCF6EE0"/>
    <w:multiLevelType w:val="hybridMultilevel"/>
    <w:tmpl w:val="23FE3D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2EB766D4"/>
    <w:multiLevelType w:val="hybridMultilevel"/>
    <w:tmpl w:val="A808BBAC"/>
    <w:lvl w:ilvl="0" w:tplc="BC10284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8886A20"/>
    <w:multiLevelType w:val="hybridMultilevel"/>
    <w:tmpl w:val="53CC349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A310307"/>
    <w:multiLevelType w:val="hybridMultilevel"/>
    <w:tmpl w:val="069AA0D6"/>
    <w:lvl w:ilvl="0" w:tplc="143EFC8A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FE95B96"/>
    <w:multiLevelType w:val="hybridMultilevel"/>
    <w:tmpl w:val="23FE3D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1E5143B"/>
    <w:multiLevelType w:val="hybridMultilevel"/>
    <w:tmpl w:val="7B2CCF3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5DB5A48"/>
    <w:multiLevelType w:val="hybridMultilevel"/>
    <w:tmpl w:val="AF12CD4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A2C6877"/>
    <w:multiLevelType w:val="hybridMultilevel"/>
    <w:tmpl w:val="23FE3D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B3A70E9"/>
    <w:multiLevelType w:val="hybridMultilevel"/>
    <w:tmpl w:val="D7D81C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32F32AF"/>
    <w:multiLevelType w:val="hybridMultilevel"/>
    <w:tmpl w:val="FA3A15D4"/>
    <w:lvl w:ilvl="0" w:tplc="577C8D36">
      <w:start w:val="1"/>
      <w:numFmt w:val="decimal"/>
      <w:lvlText w:val="%1."/>
      <w:lvlJc w:val="left"/>
      <w:pPr>
        <w:ind w:left="-436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84" w:hanging="360"/>
      </w:pPr>
    </w:lvl>
    <w:lvl w:ilvl="2" w:tplc="0409001B" w:tentative="1">
      <w:start w:val="1"/>
      <w:numFmt w:val="lowerRoman"/>
      <w:lvlText w:val="%3."/>
      <w:lvlJc w:val="right"/>
      <w:pPr>
        <w:ind w:left="1004" w:hanging="180"/>
      </w:pPr>
    </w:lvl>
    <w:lvl w:ilvl="3" w:tplc="0409000F" w:tentative="1">
      <w:start w:val="1"/>
      <w:numFmt w:val="decimal"/>
      <w:lvlText w:val="%4."/>
      <w:lvlJc w:val="left"/>
      <w:pPr>
        <w:ind w:left="1724" w:hanging="360"/>
      </w:pPr>
    </w:lvl>
    <w:lvl w:ilvl="4" w:tplc="04090019" w:tentative="1">
      <w:start w:val="1"/>
      <w:numFmt w:val="lowerLetter"/>
      <w:lvlText w:val="%5."/>
      <w:lvlJc w:val="left"/>
      <w:pPr>
        <w:ind w:left="2444" w:hanging="360"/>
      </w:pPr>
    </w:lvl>
    <w:lvl w:ilvl="5" w:tplc="0409001B" w:tentative="1">
      <w:start w:val="1"/>
      <w:numFmt w:val="lowerRoman"/>
      <w:lvlText w:val="%6."/>
      <w:lvlJc w:val="right"/>
      <w:pPr>
        <w:ind w:left="3164" w:hanging="180"/>
      </w:pPr>
    </w:lvl>
    <w:lvl w:ilvl="6" w:tplc="0409000F" w:tentative="1">
      <w:start w:val="1"/>
      <w:numFmt w:val="decimal"/>
      <w:lvlText w:val="%7."/>
      <w:lvlJc w:val="left"/>
      <w:pPr>
        <w:ind w:left="3884" w:hanging="360"/>
      </w:pPr>
    </w:lvl>
    <w:lvl w:ilvl="7" w:tplc="04090019" w:tentative="1">
      <w:start w:val="1"/>
      <w:numFmt w:val="lowerLetter"/>
      <w:lvlText w:val="%8."/>
      <w:lvlJc w:val="left"/>
      <w:pPr>
        <w:ind w:left="4604" w:hanging="360"/>
      </w:pPr>
    </w:lvl>
    <w:lvl w:ilvl="8" w:tplc="0409001B" w:tentative="1">
      <w:start w:val="1"/>
      <w:numFmt w:val="lowerRoman"/>
      <w:lvlText w:val="%9."/>
      <w:lvlJc w:val="right"/>
      <w:pPr>
        <w:ind w:left="5324" w:hanging="180"/>
      </w:pPr>
    </w:lvl>
  </w:abstractNum>
  <w:num w:numId="1">
    <w:abstractNumId w:val="2"/>
  </w:num>
  <w:num w:numId="2">
    <w:abstractNumId w:val="8"/>
  </w:num>
  <w:num w:numId="3">
    <w:abstractNumId w:val="0"/>
  </w:num>
  <w:num w:numId="4">
    <w:abstractNumId w:val="1"/>
  </w:num>
  <w:num w:numId="5">
    <w:abstractNumId w:val="3"/>
  </w:num>
  <w:num w:numId="6">
    <w:abstractNumId w:val="5"/>
  </w:num>
  <w:num w:numId="7">
    <w:abstractNumId w:val="10"/>
  </w:num>
  <w:num w:numId="8">
    <w:abstractNumId w:val="9"/>
  </w:num>
  <w:num w:numId="9">
    <w:abstractNumId w:val="7"/>
  </w:num>
  <w:num w:numId="10">
    <w:abstractNumId w:val="6"/>
  </w:num>
  <w:num w:numId="11">
    <w:abstractNumId w:val="4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2246"/>
    <w:rsid w:val="00010D44"/>
    <w:rsid w:val="000256C1"/>
    <w:rsid w:val="0006484F"/>
    <w:rsid w:val="000A2246"/>
    <w:rsid w:val="000B5556"/>
    <w:rsid w:val="000C2B8B"/>
    <w:rsid w:val="000D0947"/>
    <w:rsid w:val="000D1109"/>
    <w:rsid w:val="00112A91"/>
    <w:rsid w:val="0011430A"/>
    <w:rsid w:val="0013398D"/>
    <w:rsid w:val="00140F7E"/>
    <w:rsid w:val="00144320"/>
    <w:rsid w:val="001622E0"/>
    <w:rsid w:val="00165061"/>
    <w:rsid w:val="00174261"/>
    <w:rsid w:val="00181500"/>
    <w:rsid w:val="001A3350"/>
    <w:rsid w:val="001B2C51"/>
    <w:rsid w:val="001C4C2F"/>
    <w:rsid w:val="00215375"/>
    <w:rsid w:val="00233F60"/>
    <w:rsid w:val="00236F6E"/>
    <w:rsid w:val="00237E3F"/>
    <w:rsid w:val="00240371"/>
    <w:rsid w:val="00244DA5"/>
    <w:rsid w:val="00253087"/>
    <w:rsid w:val="0029429E"/>
    <w:rsid w:val="002B4A72"/>
    <w:rsid w:val="002C3E17"/>
    <w:rsid w:val="002F28F4"/>
    <w:rsid w:val="00303017"/>
    <w:rsid w:val="00307E77"/>
    <w:rsid w:val="00332BB6"/>
    <w:rsid w:val="00340D4D"/>
    <w:rsid w:val="0035178C"/>
    <w:rsid w:val="003C18FC"/>
    <w:rsid w:val="003E51D1"/>
    <w:rsid w:val="003F365F"/>
    <w:rsid w:val="003F7928"/>
    <w:rsid w:val="00403355"/>
    <w:rsid w:val="004275A9"/>
    <w:rsid w:val="004322B2"/>
    <w:rsid w:val="00447114"/>
    <w:rsid w:val="004632A6"/>
    <w:rsid w:val="004757FB"/>
    <w:rsid w:val="00477C5B"/>
    <w:rsid w:val="00483691"/>
    <w:rsid w:val="004853BE"/>
    <w:rsid w:val="00497FCD"/>
    <w:rsid w:val="004A0E4B"/>
    <w:rsid w:val="004B73EB"/>
    <w:rsid w:val="004C5760"/>
    <w:rsid w:val="004C7C29"/>
    <w:rsid w:val="004D5DF8"/>
    <w:rsid w:val="004D6CA8"/>
    <w:rsid w:val="004E65BC"/>
    <w:rsid w:val="00554650"/>
    <w:rsid w:val="00575A90"/>
    <w:rsid w:val="0058471D"/>
    <w:rsid w:val="005935AD"/>
    <w:rsid w:val="005D0F4E"/>
    <w:rsid w:val="00614B92"/>
    <w:rsid w:val="006259CA"/>
    <w:rsid w:val="0064562E"/>
    <w:rsid w:val="006622F9"/>
    <w:rsid w:val="00696467"/>
    <w:rsid w:val="006A23A8"/>
    <w:rsid w:val="006B1668"/>
    <w:rsid w:val="006B29D9"/>
    <w:rsid w:val="006B6295"/>
    <w:rsid w:val="006D392B"/>
    <w:rsid w:val="006D64CE"/>
    <w:rsid w:val="006E6125"/>
    <w:rsid w:val="00705381"/>
    <w:rsid w:val="0079607C"/>
    <w:rsid w:val="007A4F7F"/>
    <w:rsid w:val="007A6B27"/>
    <w:rsid w:val="007B5BD9"/>
    <w:rsid w:val="007E1C89"/>
    <w:rsid w:val="007F0850"/>
    <w:rsid w:val="00814C4E"/>
    <w:rsid w:val="008219BB"/>
    <w:rsid w:val="00823264"/>
    <w:rsid w:val="00823659"/>
    <w:rsid w:val="008426A0"/>
    <w:rsid w:val="00846F13"/>
    <w:rsid w:val="00856727"/>
    <w:rsid w:val="00880374"/>
    <w:rsid w:val="008A04AF"/>
    <w:rsid w:val="008A7862"/>
    <w:rsid w:val="008B0C04"/>
    <w:rsid w:val="008B0C3A"/>
    <w:rsid w:val="008B3065"/>
    <w:rsid w:val="008B4F9F"/>
    <w:rsid w:val="008D2077"/>
    <w:rsid w:val="008E4DD3"/>
    <w:rsid w:val="0094714F"/>
    <w:rsid w:val="009549A6"/>
    <w:rsid w:val="00957888"/>
    <w:rsid w:val="009671A2"/>
    <w:rsid w:val="009773BF"/>
    <w:rsid w:val="00994A81"/>
    <w:rsid w:val="009E55E0"/>
    <w:rsid w:val="00A01447"/>
    <w:rsid w:val="00A43654"/>
    <w:rsid w:val="00A45FD7"/>
    <w:rsid w:val="00A53711"/>
    <w:rsid w:val="00A56886"/>
    <w:rsid w:val="00AC0B39"/>
    <w:rsid w:val="00AD46A8"/>
    <w:rsid w:val="00AF54F4"/>
    <w:rsid w:val="00B31920"/>
    <w:rsid w:val="00B90877"/>
    <w:rsid w:val="00BB07FA"/>
    <w:rsid w:val="00BC5123"/>
    <w:rsid w:val="00BD13B6"/>
    <w:rsid w:val="00BE7616"/>
    <w:rsid w:val="00C06F11"/>
    <w:rsid w:val="00CC21BC"/>
    <w:rsid w:val="00CC4B2B"/>
    <w:rsid w:val="00CD7FF8"/>
    <w:rsid w:val="00CE1E17"/>
    <w:rsid w:val="00CF37FB"/>
    <w:rsid w:val="00D013A7"/>
    <w:rsid w:val="00D262C4"/>
    <w:rsid w:val="00D26898"/>
    <w:rsid w:val="00D27279"/>
    <w:rsid w:val="00D3295D"/>
    <w:rsid w:val="00D64A7F"/>
    <w:rsid w:val="00D662CA"/>
    <w:rsid w:val="00D72A14"/>
    <w:rsid w:val="00D75E20"/>
    <w:rsid w:val="00D91D6D"/>
    <w:rsid w:val="00D92EF6"/>
    <w:rsid w:val="00D96DD7"/>
    <w:rsid w:val="00DC0E16"/>
    <w:rsid w:val="00E149F0"/>
    <w:rsid w:val="00E53420"/>
    <w:rsid w:val="00E759BA"/>
    <w:rsid w:val="00EC7268"/>
    <w:rsid w:val="00F10CA9"/>
    <w:rsid w:val="00F13B9A"/>
    <w:rsid w:val="00F14178"/>
    <w:rsid w:val="00F2313C"/>
    <w:rsid w:val="00F35D11"/>
    <w:rsid w:val="00F43C75"/>
    <w:rsid w:val="00F43CA2"/>
    <w:rsid w:val="00F46669"/>
    <w:rsid w:val="00F82814"/>
    <w:rsid w:val="00F85E50"/>
    <w:rsid w:val="00FA4358"/>
    <w:rsid w:val="00FA7F73"/>
    <w:rsid w:val="00FB2690"/>
    <w:rsid w:val="00FF232B"/>
    <w:rsid w:val="00FF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AC5AA"/>
  <w15:docId w15:val="{0E7D5308-4F7E-3D43-8551-23ABA1EFEB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87559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79305B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3406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3406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34068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220C7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220C7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20C7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875593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styleId="Hyperlink">
    <w:name w:val="Hyperlink"/>
    <w:basedOn w:val="DefaultParagraphFont"/>
    <w:uiPriority w:val="99"/>
    <w:unhideWhenUsed/>
    <w:rsid w:val="0087559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0CA5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9311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B0A3B"/>
    <w:pPr>
      <w:spacing w:after="0" w:line="240" w:lineRule="auto"/>
    </w:pPr>
    <w:rPr>
      <w:rFonts w:asciiTheme="minorHAnsi" w:eastAsia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4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3">
    <w:name w:val="3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2">
    <w:name w:val="2"/>
    <w:basedOn w:val="TableNormal"/>
    <w:pPr>
      <w:spacing w:after="0" w:line="240" w:lineRule="auto"/>
    </w:pPr>
    <w:tblPr>
      <w:tblStyleRowBandSize w:val="1"/>
      <w:tblStyleColBandSize w:val="1"/>
    </w:tblPr>
  </w:style>
  <w:style w:type="table" w:customStyle="1" w:styleId="1">
    <w:name w:val="1"/>
    <w:basedOn w:val="TableNormal"/>
    <w:pPr>
      <w:spacing w:after="0"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23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32B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46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6F13"/>
  </w:style>
  <w:style w:type="paragraph" w:styleId="Footer">
    <w:name w:val="footer"/>
    <w:basedOn w:val="Normal"/>
    <w:link w:val="FooterChar"/>
    <w:uiPriority w:val="99"/>
    <w:unhideWhenUsed/>
    <w:rsid w:val="00846F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6F13"/>
  </w:style>
  <w:style w:type="character" w:styleId="CommentReference">
    <w:name w:val="annotation reference"/>
    <w:basedOn w:val="DefaultParagraphFont"/>
    <w:uiPriority w:val="99"/>
    <w:semiHidden/>
    <w:unhideWhenUsed/>
    <w:rsid w:val="00A436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65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6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6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kJxGloERGthUyKJaqHOLdEBYAiQ==">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12882067-67E4-614F-B657-7BDE394712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4</Pages>
  <Words>1670</Words>
  <Characters>9521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Yong Sui Mien</dc:creator>
  <cp:keywords/>
  <dc:description/>
  <cp:lastModifiedBy>Zabri</cp:lastModifiedBy>
  <cp:revision>14</cp:revision>
  <cp:lastPrinted>2020-08-19T03:29:00Z</cp:lastPrinted>
  <dcterms:created xsi:type="dcterms:W3CDTF">2020-08-20T12:42:00Z</dcterms:created>
  <dcterms:modified xsi:type="dcterms:W3CDTF">2021-05-16T06:51:00Z</dcterms:modified>
</cp:coreProperties>
</file>